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ECA6C2" w14:textId="11A12B65" w:rsidR="005A5ACA" w:rsidRPr="005A5ACA" w:rsidRDefault="005A5ACA" w:rsidP="005A5ACA">
      <w:pPr>
        <w:spacing w:line="240" w:lineRule="auto"/>
        <w:rPr>
          <w:rFonts w:ascii="Calibri" w:hAnsi="Calibri" w:cs="Calibri"/>
          <w:b/>
          <w:bCs/>
          <w:sz w:val="28"/>
          <w:szCs w:val="28"/>
        </w:rPr>
      </w:pPr>
      <w:r w:rsidRPr="005A5ACA">
        <w:rPr>
          <w:rFonts w:ascii="Calibri" w:hAnsi="Calibri" w:cs="Calibri"/>
          <w:b/>
          <w:bCs/>
          <w:sz w:val="28"/>
          <w:szCs w:val="28"/>
        </w:rPr>
        <w:t>Suitability of cellulose-based trays with PE/EVOH coating for modified atmosphere packaging of salmon, chicken, and beef</w:t>
      </w:r>
    </w:p>
    <w:p w14:paraId="784DB8E9" w14:textId="07BDA64A" w:rsidR="005A5ACA" w:rsidRPr="005A5ACA" w:rsidRDefault="005A5ACA" w:rsidP="005A5ACA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Calibri" w:hAnsi="Calibri" w:cs="Calibri"/>
          <w:iCs/>
          <w:w w:val="95"/>
          <w:sz w:val="20"/>
          <w:szCs w:val="20"/>
        </w:rPr>
      </w:pPr>
      <w:r w:rsidRPr="005A5ACA">
        <w:rPr>
          <w:rFonts w:ascii="Calibri" w:hAnsi="Calibri" w:cs="Calibri"/>
          <w:iCs/>
          <w:w w:val="95"/>
          <w:sz w:val="20"/>
          <w:szCs w:val="20"/>
        </w:rPr>
        <w:t xml:space="preserve">Agnete Jordhøy </w:t>
      </w:r>
      <w:r w:rsidRPr="005A5ACA">
        <w:rPr>
          <w:rFonts w:ascii="Calibri" w:eastAsia="Times New Roman" w:hAnsi="Calibri" w:cs="Calibri"/>
          <w:iCs/>
          <w:sz w:val="20"/>
          <w:szCs w:val="20"/>
        </w:rPr>
        <w:t>Lindstad</w:t>
      </w:r>
      <w:r w:rsidRPr="005A5ACA">
        <w:rPr>
          <w:rFonts w:ascii="Calibri" w:hAnsi="Calibri" w:cs="Calibri"/>
          <w:iCs/>
          <w:w w:val="95"/>
          <w:sz w:val="20"/>
          <w:szCs w:val="20"/>
        </w:rPr>
        <w:t>*</w:t>
      </w:r>
      <w:r w:rsidRPr="005A5ACA">
        <w:rPr>
          <w:rFonts w:ascii="Calibri" w:hAnsi="Calibri" w:cs="Calibri"/>
          <w:iCs/>
          <w:w w:val="95"/>
          <w:sz w:val="20"/>
          <w:szCs w:val="20"/>
        </w:rPr>
        <w:t xml:space="preserve">, </w:t>
      </w:r>
      <w:r w:rsidRPr="005A5ACA">
        <w:rPr>
          <w:rFonts w:ascii="Calibri" w:hAnsi="Calibri" w:cs="Calibri"/>
          <w:w w:val="95"/>
          <w:sz w:val="20"/>
          <w:szCs w:val="20"/>
        </w:rPr>
        <w:t>Kloce Dongfang Li</w:t>
      </w:r>
      <w:r w:rsidRPr="005A5ACA">
        <w:rPr>
          <w:rFonts w:ascii="Calibri" w:hAnsi="Calibri" w:cs="Calibri"/>
          <w:w w:val="95"/>
          <w:sz w:val="20"/>
          <w:szCs w:val="20"/>
        </w:rPr>
        <w:t xml:space="preserve">, </w:t>
      </w:r>
      <w:r w:rsidRPr="005A5ACA">
        <w:rPr>
          <w:rFonts w:ascii="Calibri" w:hAnsi="Calibri" w:cs="Calibri"/>
          <w:w w:val="95"/>
          <w:sz w:val="20"/>
          <w:szCs w:val="20"/>
        </w:rPr>
        <w:t>Nusrat Sharmin</w:t>
      </w:r>
      <w:r w:rsidRPr="005A5ACA">
        <w:rPr>
          <w:rFonts w:ascii="Calibri" w:hAnsi="Calibri" w:cs="Calibri"/>
          <w:w w:val="95"/>
          <w:sz w:val="20"/>
          <w:szCs w:val="20"/>
        </w:rPr>
        <w:t xml:space="preserve">, </w:t>
      </w:r>
      <w:r w:rsidRPr="005A5ACA">
        <w:rPr>
          <w:rFonts w:ascii="Calibri" w:hAnsi="Calibri" w:cs="Calibri"/>
          <w:w w:val="95"/>
          <w:sz w:val="20"/>
          <w:szCs w:val="20"/>
        </w:rPr>
        <w:t>Marit Kvalvåg Pettersen</w:t>
      </w:r>
    </w:p>
    <w:p w14:paraId="284BF599" w14:textId="77777777" w:rsidR="009F7CE8" w:rsidRPr="005A5ACA" w:rsidRDefault="009F7CE8"/>
    <w:p w14:paraId="79D93B2A" w14:textId="1DBFC45A" w:rsidR="005A5ACA" w:rsidRDefault="005A5ACA">
      <w:pPr>
        <w:rPr>
          <w:rFonts w:ascii="Calibri" w:hAnsi="Calibri" w:cs="Calibri"/>
          <w:b/>
          <w:bCs/>
          <w:sz w:val="28"/>
          <w:szCs w:val="24"/>
        </w:rPr>
      </w:pPr>
      <w:r w:rsidRPr="005A5ACA">
        <w:rPr>
          <w:rFonts w:ascii="Calibri" w:hAnsi="Calibri" w:cs="Calibri"/>
          <w:b/>
          <w:bCs/>
          <w:sz w:val="28"/>
          <w:szCs w:val="24"/>
        </w:rPr>
        <w:t>Supplementary materials</w:t>
      </w:r>
    </w:p>
    <w:p w14:paraId="06628AF7" w14:textId="3B2CB55B" w:rsidR="005A5ACA" w:rsidRDefault="005A5ACA">
      <w:pPr>
        <w:rPr>
          <w:rFonts w:ascii="Calibri" w:hAnsi="Calibri" w:cs="Calibri"/>
          <w:b/>
          <w:bCs/>
          <w:sz w:val="28"/>
          <w:szCs w:val="24"/>
        </w:rPr>
      </w:pPr>
      <w:r>
        <w:rPr>
          <w:noProof/>
        </w:rPr>
        <w:drawing>
          <wp:inline distT="0" distB="0" distL="0" distR="0" wp14:anchorId="3D363522" wp14:editId="63A1215B">
            <wp:extent cx="4612870" cy="3328728"/>
            <wp:effectExtent l="0" t="0" r="16510" b="5080"/>
            <wp:docPr id="1092399491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188B8615-40F2-452F-BF10-DEACE9DF94A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AB5D415" w14:textId="7189AA2F" w:rsidR="005A5ACA" w:rsidRPr="005A5ACA" w:rsidRDefault="005A5ACA" w:rsidP="005A5ACA">
      <w:pPr>
        <w:pStyle w:val="Bildetekst"/>
        <w:jc w:val="both"/>
        <w:rPr>
          <w:rFonts w:ascii="Calibri" w:hAnsi="Calibri" w:cs="Calibri"/>
          <w:color w:val="auto"/>
        </w:rPr>
      </w:pPr>
      <w:r>
        <w:rPr>
          <w:rFonts w:ascii="Calibri" w:hAnsi="Calibri" w:cs="Calibri"/>
          <w:color w:val="auto"/>
        </w:rPr>
        <w:t>Figure S.1</w:t>
      </w:r>
      <w:r w:rsidRPr="00176B7B">
        <w:rPr>
          <w:rFonts w:ascii="Calibri" w:hAnsi="Calibri" w:cs="Calibri"/>
          <w:color w:val="auto"/>
        </w:rPr>
        <w:t xml:space="preserve">: The compression </w:t>
      </w:r>
      <w:r>
        <w:rPr>
          <w:rFonts w:ascii="Calibri" w:hAnsi="Calibri" w:cs="Calibri"/>
          <w:color w:val="auto"/>
        </w:rPr>
        <w:t>curves</w:t>
      </w:r>
      <w:r w:rsidRPr="00176B7B">
        <w:rPr>
          <w:rFonts w:ascii="Calibri" w:hAnsi="Calibri" w:cs="Calibri"/>
          <w:color w:val="auto"/>
        </w:rPr>
        <w:t xml:space="preserve"> </w:t>
      </w:r>
      <w:r>
        <w:rPr>
          <w:rFonts w:ascii="Calibri" w:hAnsi="Calibri" w:cs="Calibri"/>
          <w:color w:val="auto"/>
        </w:rPr>
        <w:t xml:space="preserve">(load versus time) </w:t>
      </w:r>
      <w:r w:rsidRPr="00176B7B">
        <w:rPr>
          <w:rFonts w:ascii="Calibri" w:hAnsi="Calibri" w:cs="Calibri"/>
          <w:color w:val="auto"/>
        </w:rPr>
        <w:t xml:space="preserve">of cellulose (“C”) and PET (“P”) trays before </w:t>
      </w:r>
      <w:r>
        <w:rPr>
          <w:rFonts w:ascii="Calibri" w:hAnsi="Calibri" w:cs="Calibri"/>
          <w:color w:val="auto"/>
        </w:rPr>
        <w:t>(“reference”</w:t>
      </w:r>
      <w:r w:rsidRPr="00176B7B">
        <w:rPr>
          <w:rFonts w:ascii="Calibri" w:hAnsi="Calibri" w:cs="Calibri"/>
          <w:color w:val="auto"/>
        </w:rPr>
        <w:t xml:space="preserve">) and after </w:t>
      </w:r>
      <w:r>
        <w:rPr>
          <w:rFonts w:ascii="Calibri" w:hAnsi="Calibri" w:cs="Calibri"/>
          <w:color w:val="auto"/>
        </w:rPr>
        <w:t>16, 20 and 35</w:t>
      </w:r>
      <w:r w:rsidRPr="00176B7B">
        <w:rPr>
          <w:rFonts w:ascii="Calibri" w:hAnsi="Calibri" w:cs="Calibri"/>
          <w:color w:val="auto"/>
        </w:rPr>
        <w:t xml:space="preserve"> days of storage</w:t>
      </w:r>
      <w:r>
        <w:rPr>
          <w:rFonts w:ascii="Calibri" w:hAnsi="Calibri" w:cs="Calibri"/>
          <w:color w:val="auto"/>
        </w:rPr>
        <w:t xml:space="preserve"> with </w:t>
      </w:r>
      <w:r w:rsidRPr="00176B7B">
        <w:rPr>
          <w:rFonts w:ascii="Calibri" w:hAnsi="Calibri" w:cs="Calibri"/>
          <w:color w:val="auto"/>
        </w:rPr>
        <w:t>60%CO</w:t>
      </w:r>
      <w:r w:rsidRPr="00176B7B">
        <w:rPr>
          <w:rFonts w:ascii="Calibri" w:hAnsi="Calibri" w:cs="Calibri"/>
          <w:color w:val="auto"/>
          <w:vertAlign w:val="subscript"/>
        </w:rPr>
        <w:t>2</w:t>
      </w:r>
      <w:r w:rsidRPr="00176B7B">
        <w:rPr>
          <w:rFonts w:ascii="Calibri" w:hAnsi="Calibri" w:cs="Calibri"/>
          <w:color w:val="auto"/>
        </w:rPr>
        <w:t>/40%N</w:t>
      </w:r>
      <w:r w:rsidRPr="00176B7B">
        <w:rPr>
          <w:rFonts w:ascii="Calibri" w:hAnsi="Calibri" w:cs="Calibri"/>
          <w:color w:val="auto"/>
          <w:vertAlign w:val="subscript"/>
        </w:rPr>
        <w:t>2</w:t>
      </w:r>
      <w:r>
        <w:rPr>
          <w:rFonts w:ascii="Calibri" w:hAnsi="Calibri" w:cs="Calibri"/>
          <w:color w:val="auto"/>
          <w:vertAlign w:val="subscript"/>
        </w:rPr>
        <w:t xml:space="preserve"> </w:t>
      </w:r>
      <w:r w:rsidRPr="00176B7B">
        <w:rPr>
          <w:rFonts w:ascii="Calibri" w:hAnsi="Calibri" w:cs="Calibri"/>
          <w:color w:val="auto"/>
        </w:rPr>
        <w:t>under 4°C/78%RH with salmon, chicken and beef,</w:t>
      </w:r>
      <w:r>
        <w:rPr>
          <w:rFonts w:ascii="Calibri" w:hAnsi="Calibri" w:cs="Calibri"/>
          <w:color w:val="auto"/>
        </w:rPr>
        <w:t xml:space="preserve"> respectively. One representative sample is presented for each variety.</w:t>
      </w:r>
    </w:p>
    <w:sectPr w:rsidR="005A5ACA" w:rsidRPr="005A5A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B85F5B"/>
    <w:multiLevelType w:val="hybridMultilevel"/>
    <w:tmpl w:val="62889318"/>
    <w:lvl w:ilvl="0" w:tplc="DB840364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05412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ACA"/>
    <w:rsid w:val="004768A2"/>
    <w:rsid w:val="004D6D70"/>
    <w:rsid w:val="005A5ACA"/>
    <w:rsid w:val="009F7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497F4E"/>
  <w15:chartTrackingRefBased/>
  <w15:docId w15:val="{2B634FD9-B487-4DFE-B0D1-495594D59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ACA"/>
    <w:pPr>
      <w:spacing w:line="360" w:lineRule="auto"/>
    </w:pPr>
    <w:rPr>
      <w:rFonts w:ascii="Times New Roman" w:hAnsi="Times New Roman"/>
      <w:kern w:val="0"/>
      <w:szCs w:val="22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A5AC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5A5AC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5A5AC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5A5AC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A5AC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5A5AC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5A5AC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5A5ACA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5A5ACA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5A5A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5A5A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5A5A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5A5ACA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5A5ACA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5A5ACA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5A5ACA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5A5ACA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5A5ACA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5A5A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5A5A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5A5ACA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5A5A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5A5ACA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5A5ACA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5A5ACA"/>
    <w:pPr>
      <w:spacing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5A5ACA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5A5A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5A5ACA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5A5ACA"/>
    <w:rPr>
      <w:b/>
      <w:bCs/>
      <w:smallCaps/>
      <w:color w:val="0F4761" w:themeColor="accent1" w:themeShade="BF"/>
      <w:spacing w:val="5"/>
    </w:rPr>
  </w:style>
  <w:style w:type="paragraph" w:styleId="Bildetekst">
    <w:name w:val="caption"/>
    <w:basedOn w:val="Normal"/>
    <w:next w:val="Normal"/>
    <w:uiPriority w:val="35"/>
    <w:unhideWhenUsed/>
    <w:qFormat/>
    <w:rsid w:val="005A5ACA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085663541173959"/>
          <c:y val="5.5335097001763679E-2"/>
          <c:w val="0.76348472997166739"/>
          <c:h val="0.7085677020433796"/>
        </c:manualLayout>
      </c:layout>
      <c:lineChart>
        <c:grouping val="standard"/>
        <c:varyColors val="0"/>
        <c:ser>
          <c:idx val="1"/>
          <c:order val="0"/>
          <c:tx>
            <c:strRef>
              <c:f>'Ark1'!$A$1</c:f>
              <c:strCache>
                <c:ptCount val="1"/>
                <c:pt idx="0">
                  <c:v>C-referenc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Ark1'!$D$24:$D$180</c:f>
              <c:numCache>
                <c:formatCode>0</c:formatCode>
                <c:ptCount val="157"/>
                <c:pt idx="0">
                  <c:v>0</c:v>
                </c:pt>
                <c:pt idx="1">
                  <c:v>0.10000000000000009</c:v>
                </c:pt>
                <c:pt idx="2">
                  <c:v>0.20000000000000018</c:v>
                </c:pt>
                <c:pt idx="3">
                  <c:v>0.29999999999999982</c:v>
                </c:pt>
                <c:pt idx="4">
                  <c:v>0.39999999999999991</c:v>
                </c:pt>
                <c:pt idx="5">
                  <c:v>0.5</c:v>
                </c:pt>
                <c:pt idx="6">
                  <c:v>0.60000000000000009</c:v>
                </c:pt>
                <c:pt idx="7">
                  <c:v>0.70000000000000018</c:v>
                </c:pt>
                <c:pt idx="8">
                  <c:v>0.79999999999999982</c:v>
                </c:pt>
                <c:pt idx="9">
                  <c:v>0.89999999999999991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000000000000002</c:v>
                </c:pt>
                <c:pt idx="13">
                  <c:v>1.2999999999999998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000000000000002</c:v>
                </c:pt>
                <c:pt idx="18">
                  <c:v>1.7999999999999998</c:v>
                </c:pt>
                <c:pt idx="19">
                  <c:v>1.9</c:v>
                </c:pt>
                <c:pt idx="20">
                  <c:v>2</c:v>
                </c:pt>
                <c:pt idx="21">
                  <c:v>2.0999999999999996</c:v>
                </c:pt>
                <c:pt idx="22">
                  <c:v>2.2000000000000002</c:v>
                </c:pt>
                <c:pt idx="23">
                  <c:v>2.2999999999999998</c:v>
                </c:pt>
                <c:pt idx="24">
                  <c:v>2.4000000000000004</c:v>
                </c:pt>
                <c:pt idx="25">
                  <c:v>2.5</c:v>
                </c:pt>
                <c:pt idx="26">
                  <c:v>2.5999999999999996</c:v>
                </c:pt>
                <c:pt idx="27">
                  <c:v>2.7</c:v>
                </c:pt>
                <c:pt idx="28">
                  <c:v>2.8</c:v>
                </c:pt>
                <c:pt idx="29">
                  <c:v>2.9000000000000004</c:v>
                </c:pt>
                <c:pt idx="30">
                  <c:v>3</c:v>
                </c:pt>
                <c:pt idx="31">
                  <c:v>3.0999999999999996</c:v>
                </c:pt>
                <c:pt idx="32">
                  <c:v>3.2</c:v>
                </c:pt>
                <c:pt idx="33">
                  <c:v>3.3</c:v>
                </c:pt>
                <c:pt idx="34">
                  <c:v>3.4000000000000004</c:v>
                </c:pt>
                <c:pt idx="35">
                  <c:v>3.5</c:v>
                </c:pt>
                <c:pt idx="36">
                  <c:v>3.5999999999999996</c:v>
                </c:pt>
                <c:pt idx="37">
                  <c:v>3.7</c:v>
                </c:pt>
                <c:pt idx="38">
                  <c:v>3.8</c:v>
                </c:pt>
                <c:pt idx="39">
                  <c:v>3.9000000000000004</c:v>
                </c:pt>
                <c:pt idx="40">
                  <c:v>4</c:v>
                </c:pt>
                <c:pt idx="41">
                  <c:v>4.0999999999999996</c:v>
                </c:pt>
                <c:pt idx="42">
                  <c:v>4.2</c:v>
                </c:pt>
                <c:pt idx="43">
                  <c:v>4.3</c:v>
                </c:pt>
                <c:pt idx="44">
                  <c:v>4.4000000000000004</c:v>
                </c:pt>
                <c:pt idx="45">
                  <c:v>4.5</c:v>
                </c:pt>
                <c:pt idx="46">
                  <c:v>4.5999999999999996</c:v>
                </c:pt>
                <c:pt idx="47">
                  <c:v>4.7</c:v>
                </c:pt>
                <c:pt idx="48">
                  <c:v>4.8</c:v>
                </c:pt>
                <c:pt idx="49">
                  <c:v>4.9000000000000004</c:v>
                </c:pt>
                <c:pt idx="50">
                  <c:v>5</c:v>
                </c:pt>
                <c:pt idx="51">
                  <c:v>5.0999999999999996</c:v>
                </c:pt>
                <c:pt idx="52">
                  <c:v>5.2</c:v>
                </c:pt>
                <c:pt idx="53">
                  <c:v>5.3</c:v>
                </c:pt>
                <c:pt idx="54">
                  <c:v>5.4</c:v>
                </c:pt>
                <c:pt idx="55">
                  <c:v>5.5</c:v>
                </c:pt>
                <c:pt idx="56">
                  <c:v>5.6</c:v>
                </c:pt>
                <c:pt idx="57">
                  <c:v>5.7</c:v>
                </c:pt>
                <c:pt idx="58">
                  <c:v>5.8</c:v>
                </c:pt>
                <c:pt idx="59">
                  <c:v>5.9</c:v>
                </c:pt>
                <c:pt idx="60">
                  <c:v>6</c:v>
                </c:pt>
                <c:pt idx="61">
                  <c:v>6.1</c:v>
                </c:pt>
                <c:pt idx="62">
                  <c:v>6.1999999999999993</c:v>
                </c:pt>
                <c:pt idx="63">
                  <c:v>6.3000000000000007</c:v>
                </c:pt>
                <c:pt idx="64">
                  <c:v>6.4</c:v>
                </c:pt>
                <c:pt idx="65">
                  <c:v>6.5</c:v>
                </c:pt>
                <c:pt idx="66">
                  <c:v>6.6</c:v>
                </c:pt>
                <c:pt idx="67">
                  <c:v>6.6999999999999993</c:v>
                </c:pt>
                <c:pt idx="68">
                  <c:v>6.8000000000000007</c:v>
                </c:pt>
                <c:pt idx="69">
                  <c:v>6.9</c:v>
                </c:pt>
                <c:pt idx="70">
                  <c:v>7</c:v>
                </c:pt>
                <c:pt idx="71">
                  <c:v>7.1</c:v>
                </c:pt>
                <c:pt idx="72">
                  <c:v>7.1999999999999993</c:v>
                </c:pt>
                <c:pt idx="73">
                  <c:v>7.3000000000000007</c:v>
                </c:pt>
                <c:pt idx="74">
                  <c:v>7.4</c:v>
                </c:pt>
                <c:pt idx="75">
                  <c:v>7.5</c:v>
                </c:pt>
                <c:pt idx="76">
                  <c:v>7.6</c:v>
                </c:pt>
                <c:pt idx="77">
                  <c:v>7.6999999999999993</c:v>
                </c:pt>
                <c:pt idx="78">
                  <c:v>7.8000000000000007</c:v>
                </c:pt>
                <c:pt idx="79">
                  <c:v>7.9</c:v>
                </c:pt>
                <c:pt idx="80">
                  <c:v>8</c:v>
                </c:pt>
                <c:pt idx="81">
                  <c:v>8.1</c:v>
                </c:pt>
                <c:pt idx="82">
                  <c:v>8.1999999999999993</c:v>
                </c:pt>
                <c:pt idx="83">
                  <c:v>8.3000000000000007</c:v>
                </c:pt>
                <c:pt idx="84">
                  <c:v>8.4</c:v>
                </c:pt>
                <c:pt idx="85">
                  <c:v>8.5</c:v>
                </c:pt>
                <c:pt idx="86">
                  <c:v>8.6</c:v>
                </c:pt>
                <c:pt idx="87">
                  <c:v>8.6999999999999993</c:v>
                </c:pt>
                <c:pt idx="88">
                  <c:v>8.8000000000000007</c:v>
                </c:pt>
                <c:pt idx="89">
                  <c:v>8.9</c:v>
                </c:pt>
                <c:pt idx="90">
                  <c:v>9</c:v>
                </c:pt>
                <c:pt idx="91">
                  <c:v>9.1</c:v>
                </c:pt>
                <c:pt idx="92">
                  <c:v>9.1999999999999993</c:v>
                </c:pt>
                <c:pt idx="93">
                  <c:v>9.3000000000000007</c:v>
                </c:pt>
                <c:pt idx="94">
                  <c:v>9.4</c:v>
                </c:pt>
                <c:pt idx="95">
                  <c:v>9.5</c:v>
                </c:pt>
                <c:pt idx="96">
                  <c:v>9.6</c:v>
                </c:pt>
                <c:pt idx="97">
                  <c:v>9.6999999999999993</c:v>
                </c:pt>
                <c:pt idx="98">
                  <c:v>9.8000000000000007</c:v>
                </c:pt>
                <c:pt idx="99">
                  <c:v>9.9</c:v>
                </c:pt>
                <c:pt idx="100">
                  <c:v>10</c:v>
                </c:pt>
                <c:pt idx="101">
                  <c:v>10.1</c:v>
                </c:pt>
                <c:pt idx="102">
                  <c:v>10.199999999999999</c:v>
                </c:pt>
                <c:pt idx="103">
                  <c:v>10.3</c:v>
                </c:pt>
                <c:pt idx="104">
                  <c:v>10.4</c:v>
                </c:pt>
                <c:pt idx="105">
                  <c:v>10.5</c:v>
                </c:pt>
                <c:pt idx="106">
                  <c:v>10.6</c:v>
                </c:pt>
                <c:pt idx="107">
                  <c:v>10.7</c:v>
                </c:pt>
                <c:pt idx="108">
                  <c:v>10.8</c:v>
                </c:pt>
                <c:pt idx="109">
                  <c:v>10.9</c:v>
                </c:pt>
                <c:pt idx="110">
                  <c:v>11</c:v>
                </c:pt>
                <c:pt idx="111">
                  <c:v>11.1</c:v>
                </c:pt>
                <c:pt idx="112">
                  <c:v>11.2</c:v>
                </c:pt>
                <c:pt idx="113">
                  <c:v>11.3</c:v>
                </c:pt>
                <c:pt idx="114">
                  <c:v>11.4</c:v>
                </c:pt>
                <c:pt idx="115">
                  <c:v>11.5</c:v>
                </c:pt>
                <c:pt idx="116">
                  <c:v>11.55</c:v>
                </c:pt>
                <c:pt idx="117">
                  <c:v>11.593</c:v>
                </c:pt>
                <c:pt idx="118">
                  <c:v>11.693</c:v>
                </c:pt>
                <c:pt idx="119">
                  <c:v>11.792999999999999</c:v>
                </c:pt>
                <c:pt idx="120">
                  <c:v>11.893000000000001</c:v>
                </c:pt>
                <c:pt idx="121">
                  <c:v>11.993</c:v>
                </c:pt>
                <c:pt idx="122">
                  <c:v>12.093</c:v>
                </c:pt>
                <c:pt idx="123">
                  <c:v>12.193</c:v>
                </c:pt>
                <c:pt idx="124">
                  <c:v>12.292999999999999</c:v>
                </c:pt>
                <c:pt idx="125">
                  <c:v>12.393000000000001</c:v>
                </c:pt>
                <c:pt idx="126">
                  <c:v>12.493</c:v>
                </c:pt>
                <c:pt idx="127">
                  <c:v>12.593</c:v>
                </c:pt>
                <c:pt idx="128">
                  <c:v>12.693</c:v>
                </c:pt>
                <c:pt idx="129">
                  <c:v>12.792999999999999</c:v>
                </c:pt>
                <c:pt idx="130">
                  <c:v>12.893000000000001</c:v>
                </c:pt>
                <c:pt idx="131">
                  <c:v>12.993</c:v>
                </c:pt>
                <c:pt idx="132">
                  <c:v>13.093</c:v>
                </c:pt>
                <c:pt idx="133">
                  <c:v>13.193</c:v>
                </c:pt>
                <c:pt idx="134">
                  <c:v>13.292999999999999</c:v>
                </c:pt>
                <c:pt idx="135">
                  <c:v>13.393000000000001</c:v>
                </c:pt>
                <c:pt idx="136">
                  <c:v>13.493</c:v>
                </c:pt>
                <c:pt idx="137">
                  <c:v>13.593</c:v>
                </c:pt>
                <c:pt idx="138">
                  <c:v>13.693</c:v>
                </c:pt>
                <c:pt idx="139">
                  <c:v>13.792999999999999</c:v>
                </c:pt>
                <c:pt idx="140">
                  <c:v>13.893000000000001</c:v>
                </c:pt>
                <c:pt idx="141">
                  <c:v>13.993</c:v>
                </c:pt>
                <c:pt idx="142">
                  <c:v>14.093</c:v>
                </c:pt>
                <c:pt idx="143">
                  <c:v>14.193000000000001</c:v>
                </c:pt>
                <c:pt idx="144">
                  <c:v>14.292999999999999</c:v>
                </c:pt>
                <c:pt idx="145">
                  <c:v>14.393000000000001</c:v>
                </c:pt>
                <c:pt idx="146">
                  <c:v>14.492999999999999</c:v>
                </c:pt>
                <c:pt idx="147">
                  <c:v>14.593</c:v>
                </c:pt>
                <c:pt idx="148">
                  <c:v>14.693000000000001</c:v>
                </c:pt>
                <c:pt idx="149">
                  <c:v>14.792999999999999</c:v>
                </c:pt>
                <c:pt idx="150">
                  <c:v>14.893000000000001</c:v>
                </c:pt>
                <c:pt idx="151">
                  <c:v>14.992999999999999</c:v>
                </c:pt>
                <c:pt idx="152">
                  <c:v>15.093</c:v>
                </c:pt>
                <c:pt idx="153">
                  <c:v>15.193000000000001</c:v>
                </c:pt>
                <c:pt idx="154">
                  <c:v>15.292999999999999</c:v>
                </c:pt>
                <c:pt idx="155">
                  <c:v>15.393000000000001</c:v>
                </c:pt>
                <c:pt idx="156">
                  <c:v>15.492999999999999</c:v>
                </c:pt>
              </c:numCache>
            </c:numRef>
          </c:cat>
          <c:val>
            <c:numRef>
              <c:f>'Ark1'!$C$24:$C$170</c:f>
              <c:numCache>
                <c:formatCode>General</c:formatCode>
                <c:ptCount val="147"/>
                <c:pt idx="0">
                  <c:v>-4.7099999999999998E-3</c:v>
                </c:pt>
                <c:pt idx="1">
                  <c:v>6.9999999999999999E-4</c:v>
                </c:pt>
                <c:pt idx="2">
                  <c:v>-5.6299999999999996E-3</c:v>
                </c:pt>
                <c:pt idx="3">
                  <c:v>-2.99E-3</c:v>
                </c:pt>
                <c:pt idx="4">
                  <c:v>6.9300000000000004E-3</c:v>
                </c:pt>
                <c:pt idx="5">
                  <c:v>-2.2300000000000002E-3</c:v>
                </c:pt>
                <c:pt idx="6">
                  <c:v>3.2599999999999999E-3</c:v>
                </c:pt>
                <c:pt idx="7">
                  <c:v>-2.7899999999999999E-3</c:v>
                </c:pt>
                <c:pt idx="8">
                  <c:v>4.2599999999999999E-3</c:v>
                </c:pt>
                <c:pt idx="9">
                  <c:v>-7.1000000000000004E-3</c:v>
                </c:pt>
                <c:pt idx="10">
                  <c:v>4.7499999999999999E-3</c:v>
                </c:pt>
                <c:pt idx="11">
                  <c:v>-1.1199999999999999E-3</c:v>
                </c:pt>
                <c:pt idx="12">
                  <c:v>9.3000000000000005E-4</c:v>
                </c:pt>
                <c:pt idx="13">
                  <c:v>5.7000000000000002E-3</c:v>
                </c:pt>
                <c:pt idx="14">
                  <c:v>4.0000000000000001E-3</c:v>
                </c:pt>
                <c:pt idx="15">
                  <c:v>4.3499999999999997E-3</c:v>
                </c:pt>
                <c:pt idx="16">
                  <c:v>-3.3E-3</c:v>
                </c:pt>
                <c:pt idx="17">
                  <c:v>2.8600000000000001E-3</c:v>
                </c:pt>
                <c:pt idx="18">
                  <c:v>-2.7000000000000001E-3</c:v>
                </c:pt>
                <c:pt idx="19">
                  <c:v>1.0019999999999999E-2</c:v>
                </c:pt>
                <c:pt idx="20">
                  <c:v>-8.8000000000000003E-4</c:v>
                </c:pt>
                <c:pt idx="21">
                  <c:v>-8.8000000000000003E-4</c:v>
                </c:pt>
                <c:pt idx="22">
                  <c:v>-2.0400000000000001E-3</c:v>
                </c:pt>
                <c:pt idx="23">
                  <c:v>4.45E-3</c:v>
                </c:pt>
                <c:pt idx="24">
                  <c:v>-4.2199999999999998E-3</c:v>
                </c:pt>
                <c:pt idx="25">
                  <c:v>-4.3600000000000002E-3</c:v>
                </c:pt>
                <c:pt idx="26">
                  <c:v>-5.6499999999999996E-3</c:v>
                </c:pt>
                <c:pt idx="27">
                  <c:v>-1.2099999999999999E-3</c:v>
                </c:pt>
                <c:pt idx="28">
                  <c:v>-2.5600000000000002E-3</c:v>
                </c:pt>
                <c:pt idx="29">
                  <c:v>-2.2599999999999999E-3</c:v>
                </c:pt>
                <c:pt idx="30">
                  <c:v>5.9999999999999995E-4</c:v>
                </c:pt>
                <c:pt idx="31">
                  <c:v>-5.8500000000000002E-3</c:v>
                </c:pt>
                <c:pt idx="32">
                  <c:v>6.3600000000000002E-3</c:v>
                </c:pt>
                <c:pt idx="33">
                  <c:v>-4.1200000000000004E-3</c:v>
                </c:pt>
                <c:pt idx="34">
                  <c:v>-8.26E-3</c:v>
                </c:pt>
                <c:pt idx="35">
                  <c:v>-2.5999999999999999E-3</c:v>
                </c:pt>
                <c:pt idx="36">
                  <c:v>-1.08E-3</c:v>
                </c:pt>
                <c:pt idx="37">
                  <c:v>-5.77E-3</c:v>
                </c:pt>
                <c:pt idx="38">
                  <c:v>6.0000000000000002E-5</c:v>
                </c:pt>
                <c:pt idx="39">
                  <c:v>-5.1799999999999997E-3</c:v>
                </c:pt>
                <c:pt idx="40">
                  <c:v>1.01E-3</c:v>
                </c:pt>
                <c:pt idx="41">
                  <c:v>1.0399999999999999E-3</c:v>
                </c:pt>
                <c:pt idx="42">
                  <c:v>-3.6700000000000001E-3</c:v>
                </c:pt>
                <c:pt idx="43">
                  <c:v>4.9100000000000003E-3</c:v>
                </c:pt>
                <c:pt idx="44">
                  <c:v>5.3179999999999998E-2</c:v>
                </c:pt>
                <c:pt idx="45">
                  <c:v>0.24207999999999999</c:v>
                </c:pt>
                <c:pt idx="46">
                  <c:v>0.50009999999999999</c:v>
                </c:pt>
                <c:pt idx="47">
                  <c:v>0.76390000000000002</c:v>
                </c:pt>
                <c:pt idx="48">
                  <c:v>1.0571299999999999</c:v>
                </c:pt>
                <c:pt idx="49">
                  <c:v>1.3432200000000001</c:v>
                </c:pt>
                <c:pt idx="50">
                  <c:v>1.6069800000000001</c:v>
                </c:pt>
                <c:pt idx="51">
                  <c:v>1.8954500000000001</c:v>
                </c:pt>
                <c:pt idx="52">
                  <c:v>2.1908599999999998</c:v>
                </c:pt>
                <c:pt idx="53">
                  <c:v>2.52155</c:v>
                </c:pt>
                <c:pt idx="54">
                  <c:v>2.8507799999999999</c:v>
                </c:pt>
                <c:pt idx="55">
                  <c:v>3.19292</c:v>
                </c:pt>
                <c:pt idx="56">
                  <c:v>3.56623</c:v>
                </c:pt>
                <c:pt idx="57">
                  <c:v>3.9554</c:v>
                </c:pt>
                <c:pt idx="58">
                  <c:v>4.3716400000000002</c:v>
                </c:pt>
                <c:pt idx="59">
                  <c:v>4.7993800000000002</c:v>
                </c:pt>
                <c:pt idx="60">
                  <c:v>5.2551699999999997</c:v>
                </c:pt>
                <c:pt idx="61">
                  <c:v>5.7184200000000001</c:v>
                </c:pt>
                <c:pt idx="62">
                  <c:v>6.21136</c:v>
                </c:pt>
                <c:pt idx="63">
                  <c:v>6.7124300000000003</c:v>
                </c:pt>
                <c:pt idx="64">
                  <c:v>7.2566699999999997</c:v>
                </c:pt>
                <c:pt idx="65">
                  <c:v>7.8366499999999997</c:v>
                </c:pt>
                <c:pt idx="66">
                  <c:v>8.4689200000000007</c:v>
                </c:pt>
                <c:pt idx="67">
                  <c:v>9.1549300000000002</c:v>
                </c:pt>
                <c:pt idx="68">
                  <c:v>9.8487600000000004</c:v>
                </c:pt>
                <c:pt idx="69">
                  <c:v>10.57371</c:v>
                </c:pt>
                <c:pt idx="70">
                  <c:v>11.318899999999999</c:v>
                </c:pt>
                <c:pt idx="71">
                  <c:v>12.092980000000001</c:v>
                </c:pt>
                <c:pt idx="72">
                  <c:v>12.85047</c:v>
                </c:pt>
                <c:pt idx="73">
                  <c:v>13.6349</c:v>
                </c:pt>
                <c:pt idx="74">
                  <c:v>14.412409999999999</c:v>
                </c:pt>
                <c:pt idx="75">
                  <c:v>15.195930000000001</c:v>
                </c:pt>
                <c:pt idx="76">
                  <c:v>15.9976</c:v>
                </c:pt>
                <c:pt idx="77">
                  <c:v>16.816939999999999</c:v>
                </c:pt>
                <c:pt idx="78">
                  <c:v>17.637699999999999</c:v>
                </c:pt>
                <c:pt idx="79">
                  <c:v>18.595890000000001</c:v>
                </c:pt>
                <c:pt idx="80">
                  <c:v>19.599830000000001</c:v>
                </c:pt>
                <c:pt idx="81">
                  <c:v>20.592089999999999</c:v>
                </c:pt>
                <c:pt idx="82">
                  <c:v>21.639669999999999</c:v>
                </c:pt>
                <c:pt idx="83">
                  <c:v>22.767700000000001</c:v>
                </c:pt>
                <c:pt idx="84">
                  <c:v>24.023959999999999</c:v>
                </c:pt>
                <c:pt idx="85">
                  <c:v>25.305319999999998</c:v>
                </c:pt>
                <c:pt idx="86">
                  <c:v>26.573589999999999</c:v>
                </c:pt>
                <c:pt idx="87">
                  <c:v>28.163029999999999</c:v>
                </c:pt>
                <c:pt idx="88">
                  <c:v>30.151340000000001</c:v>
                </c:pt>
                <c:pt idx="89">
                  <c:v>32.268189999999997</c:v>
                </c:pt>
                <c:pt idx="90">
                  <c:v>34.497509999999998</c:v>
                </c:pt>
                <c:pt idx="91">
                  <c:v>36.786029999999997</c:v>
                </c:pt>
                <c:pt idx="92">
                  <c:v>39.149900000000002</c:v>
                </c:pt>
                <c:pt idx="93">
                  <c:v>41.626379999999997</c:v>
                </c:pt>
                <c:pt idx="94">
                  <c:v>44.174529999999997</c:v>
                </c:pt>
                <c:pt idx="95">
                  <c:v>46.812379999999997</c:v>
                </c:pt>
                <c:pt idx="96">
                  <c:v>49.528570000000002</c:v>
                </c:pt>
                <c:pt idx="97">
                  <c:v>52.285310000000003</c:v>
                </c:pt>
                <c:pt idx="98">
                  <c:v>55.11356</c:v>
                </c:pt>
                <c:pt idx="99">
                  <c:v>58.020539999999997</c:v>
                </c:pt>
                <c:pt idx="100">
                  <c:v>61.001480000000001</c:v>
                </c:pt>
                <c:pt idx="101">
                  <c:v>64.012320000000003</c:v>
                </c:pt>
                <c:pt idx="102">
                  <c:v>67.04974</c:v>
                </c:pt>
                <c:pt idx="103">
                  <c:v>70.113659999999996</c:v>
                </c:pt>
                <c:pt idx="104">
                  <c:v>73.22081</c:v>
                </c:pt>
                <c:pt idx="105">
                  <c:v>76.393190000000004</c:v>
                </c:pt>
                <c:pt idx="106">
                  <c:v>79.675830000000005</c:v>
                </c:pt>
                <c:pt idx="107">
                  <c:v>82.965289999999996</c:v>
                </c:pt>
                <c:pt idx="108">
                  <c:v>86.305430000000001</c:v>
                </c:pt>
                <c:pt idx="109">
                  <c:v>89.705119999999994</c:v>
                </c:pt>
                <c:pt idx="110">
                  <c:v>93.124089999999995</c:v>
                </c:pt>
                <c:pt idx="111">
                  <c:v>96.701999999999998</c:v>
                </c:pt>
                <c:pt idx="112">
                  <c:v>100.26775000000001</c:v>
                </c:pt>
                <c:pt idx="113">
                  <c:v>103.61727999999999</c:v>
                </c:pt>
                <c:pt idx="114">
                  <c:v>107.05246</c:v>
                </c:pt>
                <c:pt idx="115">
                  <c:v>110.44240000000001</c:v>
                </c:pt>
                <c:pt idx="116">
                  <c:v>105.35887</c:v>
                </c:pt>
                <c:pt idx="117">
                  <c:v>100.34943</c:v>
                </c:pt>
                <c:pt idx="118">
                  <c:v>100.41862</c:v>
                </c:pt>
                <c:pt idx="119">
                  <c:v>101.5595</c:v>
                </c:pt>
                <c:pt idx="120">
                  <c:v>100.87191</c:v>
                </c:pt>
                <c:pt idx="121">
                  <c:v>100.64396000000001</c:v>
                </c:pt>
                <c:pt idx="122">
                  <c:v>101.4892</c:v>
                </c:pt>
                <c:pt idx="123">
                  <c:v>102.40952</c:v>
                </c:pt>
                <c:pt idx="124">
                  <c:v>103.3535</c:v>
                </c:pt>
                <c:pt idx="125">
                  <c:v>101.49679999999999</c:v>
                </c:pt>
                <c:pt idx="126">
                  <c:v>100.0003</c:v>
                </c:pt>
                <c:pt idx="127">
                  <c:v>100.03255</c:v>
                </c:pt>
                <c:pt idx="128">
                  <c:v>100.39416</c:v>
                </c:pt>
                <c:pt idx="129">
                  <c:v>101.08533</c:v>
                </c:pt>
                <c:pt idx="130">
                  <c:v>101.75329000000001</c:v>
                </c:pt>
                <c:pt idx="131">
                  <c:v>102.27601</c:v>
                </c:pt>
                <c:pt idx="132">
                  <c:v>102.56023999999999</c:v>
                </c:pt>
                <c:pt idx="133">
                  <c:v>102.87192</c:v>
                </c:pt>
                <c:pt idx="134">
                  <c:v>103.61481000000001</c:v>
                </c:pt>
                <c:pt idx="135">
                  <c:v>104.47432999999999</c:v>
                </c:pt>
                <c:pt idx="136">
                  <c:v>105.27034</c:v>
                </c:pt>
                <c:pt idx="137">
                  <c:v>105.80524</c:v>
                </c:pt>
                <c:pt idx="138">
                  <c:v>106.30886</c:v>
                </c:pt>
                <c:pt idx="139">
                  <c:v>106.73666</c:v>
                </c:pt>
                <c:pt idx="140">
                  <c:v>106.59572</c:v>
                </c:pt>
                <c:pt idx="141">
                  <c:v>106.91901</c:v>
                </c:pt>
                <c:pt idx="142">
                  <c:v>107.22282</c:v>
                </c:pt>
                <c:pt idx="143">
                  <c:v>106.87412999999999</c:v>
                </c:pt>
                <c:pt idx="144">
                  <c:v>105.51233000000001</c:v>
                </c:pt>
                <c:pt idx="145">
                  <c:v>103.86920000000001</c:v>
                </c:pt>
                <c:pt idx="146">
                  <c:v>103.511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539-4BA2-B3AA-4EBAC0F8E3EA}"/>
            </c:ext>
          </c:extLst>
        </c:ser>
        <c:ser>
          <c:idx val="0"/>
          <c:order val="1"/>
          <c:tx>
            <c:strRef>
              <c:f>'Ark1'!$F$1</c:f>
              <c:strCache>
                <c:ptCount val="1"/>
                <c:pt idx="0">
                  <c:v>P-reference</c:v>
                </c:pt>
              </c:strCache>
            </c:strRef>
          </c:tx>
          <c:spPr>
            <a:ln w="28575" cap="rnd">
              <a:solidFill>
                <a:schemeClr val="accent1">
                  <a:lumMod val="40000"/>
                  <a:lumOff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Ark1'!$D$24:$D$180</c:f>
              <c:numCache>
                <c:formatCode>0</c:formatCode>
                <c:ptCount val="157"/>
                <c:pt idx="0">
                  <c:v>0</c:v>
                </c:pt>
                <c:pt idx="1">
                  <c:v>0.10000000000000009</c:v>
                </c:pt>
                <c:pt idx="2">
                  <c:v>0.20000000000000018</c:v>
                </c:pt>
                <c:pt idx="3">
                  <c:v>0.29999999999999982</c:v>
                </c:pt>
                <c:pt idx="4">
                  <c:v>0.39999999999999991</c:v>
                </c:pt>
                <c:pt idx="5">
                  <c:v>0.5</c:v>
                </c:pt>
                <c:pt idx="6">
                  <c:v>0.60000000000000009</c:v>
                </c:pt>
                <c:pt idx="7">
                  <c:v>0.70000000000000018</c:v>
                </c:pt>
                <c:pt idx="8">
                  <c:v>0.79999999999999982</c:v>
                </c:pt>
                <c:pt idx="9">
                  <c:v>0.89999999999999991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000000000000002</c:v>
                </c:pt>
                <c:pt idx="13">
                  <c:v>1.2999999999999998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000000000000002</c:v>
                </c:pt>
                <c:pt idx="18">
                  <c:v>1.7999999999999998</c:v>
                </c:pt>
                <c:pt idx="19">
                  <c:v>1.9</c:v>
                </c:pt>
                <c:pt idx="20">
                  <c:v>2</c:v>
                </c:pt>
                <c:pt idx="21">
                  <c:v>2.0999999999999996</c:v>
                </c:pt>
                <c:pt idx="22">
                  <c:v>2.2000000000000002</c:v>
                </c:pt>
                <c:pt idx="23">
                  <c:v>2.2999999999999998</c:v>
                </c:pt>
                <c:pt idx="24">
                  <c:v>2.4000000000000004</c:v>
                </c:pt>
                <c:pt idx="25">
                  <c:v>2.5</c:v>
                </c:pt>
                <c:pt idx="26">
                  <c:v>2.5999999999999996</c:v>
                </c:pt>
                <c:pt idx="27">
                  <c:v>2.7</c:v>
                </c:pt>
                <c:pt idx="28">
                  <c:v>2.8</c:v>
                </c:pt>
                <c:pt idx="29">
                  <c:v>2.9000000000000004</c:v>
                </c:pt>
                <c:pt idx="30">
                  <c:v>3</c:v>
                </c:pt>
                <c:pt idx="31">
                  <c:v>3.0999999999999996</c:v>
                </c:pt>
                <c:pt idx="32">
                  <c:v>3.2</c:v>
                </c:pt>
                <c:pt idx="33">
                  <c:v>3.3</c:v>
                </c:pt>
                <c:pt idx="34">
                  <c:v>3.4000000000000004</c:v>
                </c:pt>
                <c:pt idx="35">
                  <c:v>3.5</c:v>
                </c:pt>
                <c:pt idx="36">
                  <c:v>3.5999999999999996</c:v>
                </c:pt>
                <c:pt idx="37">
                  <c:v>3.7</c:v>
                </c:pt>
                <c:pt idx="38">
                  <c:v>3.8</c:v>
                </c:pt>
                <c:pt idx="39">
                  <c:v>3.9000000000000004</c:v>
                </c:pt>
                <c:pt idx="40">
                  <c:v>4</c:v>
                </c:pt>
                <c:pt idx="41">
                  <c:v>4.0999999999999996</c:v>
                </c:pt>
                <c:pt idx="42">
                  <c:v>4.2</c:v>
                </c:pt>
                <c:pt idx="43">
                  <c:v>4.3</c:v>
                </c:pt>
                <c:pt idx="44">
                  <c:v>4.4000000000000004</c:v>
                </c:pt>
                <c:pt idx="45">
                  <c:v>4.5</c:v>
                </c:pt>
                <c:pt idx="46">
                  <c:v>4.5999999999999996</c:v>
                </c:pt>
                <c:pt idx="47">
                  <c:v>4.7</c:v>
                </c:pt>
                <c:pt idx="48">
                  <c:v>4.8</c:v>
                </c:pt>
                <c:pt idx="49">
                  <c:v>4.9000000000000004</c:v>
                </c:pt>
                <c:pt idx="50">
                  <c:v>5</c:v>
                </c:pt>
                <c:pt idx="51">
                  <c:v>5.0999999999999996</c:v>
                </c:pt>
                <c:pt idx="52">
                  <c:v>5.2</c:v>
                </c:pt>
                <c:pt idx="53">
                  <c:v>5.3</c:v>
                </c:pt>
                <c:pt idx="54">
                  <c:v>5.4</c:v>
                </c:pt>
                <c:pt idx="55">
                  <c:v>5.5</c:v>
                </c:pt>
                <c:pt idx="56">
                  <c:v>5.6</c:v>
                </c:pt>
                <c:pt idx="57">
                  <c:v>5.7</c:v>
                </c:pt>
                <c:pt idx="58">
                  <c:v>5.8</c:v>
                </c:pt>
                <c:pt idx="59">
                  <c:v>5.9</c:v>
                </c:pt>
                <c:pt idx="60">
                  <c:v>6</c:v>
                </c:pt>
                <c:pt idx="61">
                  <c:v>6.1</c:v>
                </c:pt>
                <c:pt idx="62">
                  <c:v>6.1999999999999993</c:v>
                </c:pt>
                <c:pt idx="63">
                  <c:v>6.3000000000000007</c:v>
                </c:pt>
                <c:pt idx="64">
                  <c:v>6.4</c:v>
                </c:pt>
                <c:pt idx="65">
                  <c:v>6.5</c:v>
                </c:pt>
                <c:pt idx="66">
                  <c:v>6.6</c:v>
                </c:pt>
                <c:pt idx="67">
                  <c:v>6.6999999999999993</c:v>
                </c:pt>
                <c:pt idx="68">
                  <c:v>6.8000000000000007</c:v>
                </c:pt>
                <c:pt idx="69">
                  <c:v>6.9</c:v>
                </c:pt>
                <c:pt idx="70">
                  <c:v>7</c:v>
                </c:pt>
                <c:pt idx="71">
                  <c:v>7.1</c:v>
                </c:pt>
                <c:pt idx="72">
                  <c:v>7.1999999999999993</c:v>
                </c:pt>
                <c:pt idx="73">
                  <c:v>7.3000000000000007</c:v>
                </c:pt>
                <c:pt idx="74">
                  <c:v>7.4</c:v>
                </c:pt>
                <c:pt idx="75">
                  <c:v>7.5</c:v>
                </c:pt>
                <c:pt idx="76">
                  <c:v>7.6</c:v>
                </c:pt>
                <c:pt idx="77">
                  <c:v>7.6999999999999993</c:v>
                </c:pt>
                <c:pt idx="78">
                  <c:v>7.8000000000000007</c:v>
                </c:pt>
                <c:pt idx="79">
                  <c:v>7.9</c:v>
                </c:pt>
                <c:pt idx="80">
                  <c:v>8</c:v>
                </c:pt>
                <c:pt idx="81">
                  <c:v>8.1</c:v>
                </c:pt>
                <c:pt idx="82">
                  <c:v>8.1999999999999993</c:v>
                </c:pt>
                <c:pt idx="83">
                  <c:v>8.3000000000000007</c:v>
                </c:pt>
                <c:pt idx="84">
                  <c:v>8.4</c:v>
                </c:pt>
                <c:pt idx="85">
                  <c:v>8.5</c:v>
                </c:pt>
                <c:pt idx="86">
                  <c:v>8.6</c:v>
                </c:pt>
                <c:pt idx="87">
                  <c:v>8.6999999999999993</c:v>
                </c:pt>
                <c:pt idx="88">
                  <c:v>8.8000000000000007</c:v>
                </c:pt>
                <c:pt idx="89">
                  <c:v>8.9</c:v>
                </c:pt>
                <c:pt idx="90">
                  <c:v>9</c:v>
                </c:pt>
                <c:pt idx="91">
                  <c:v>9.1</c:v>
                </c:pt>
                <c:pt idx="92">
                  <c:v>9.1999999999999993</c:v>
                </c:pt>
                <c:pt idx="93">
                  <c:v>9.3000000000000007</c:v>
                </c:pt>
                <c:pt idx="94">
                  <c:v>9.4</c:v>
                </c:pt>
                <c:pt idx="95">
                  <c:v>9.5</c:v>
                </c:pt>
                <c:pt idx="96">
                  <c:v>9.6</c:v>
                </c:pt>
                <c:pt idx="97">
                  <c:v>9.6999999999999993</c:v>
                </c:pt>
                <c:pt idx="98">
                  <c:v>9.8000000000000007</c:v>
                </c:pt>
                <c:pt idx="99">
                  <c:v>9.9</c:v>
                </c:pt>
                <c:pt idx="100">
                  <c:v>10</c:v>
                </c:pt>
                <c:pt idx="101">
                  <c:v>10.1</c:v>
                </c:pt>
                <c:pt idx="102">
                  <c:v>10.199999999999999</c:v>
                </c:pt>
                <c:pt idx="103">
                  <c:v>10.3</c:v>
                </c:pt>
                <c:pt idx="104">
                  <c:v>10.4</c:v>
                </c:pt>
                <c:pt idx="105">
                  <c:v>10.5</c:v>
                </c:pt>
                <c:pt idx="106">
                  <c:v>10.6</c:v>
                </c:pt>
                <c:pt idx="107">
                  <c:v>10.7</c:v>
                </c:pt>
                <c:pt idx="108">
                  <c:v>10.8</c:v>
                </c:pt>
                <c:pt idx="109">
                  <c:v>10.9</c:v>
                </c:pt>
                <c:pt idx="110">
                  <c:v>11</c:v>
                </c:pt>
                <c:pt idx="111">
                  <c:v>11.1</c:v>
                </c:pt>
                <c:pt idx="112">
                  <c:v>11.2</c:v>
                </c:pt>
                <c:pt idx="113">
                  <c:v>11.3</c:v>
                </c:pt>
                <c:pt idx="114">
                  <c:v>11.4</c:v>
                </c:pt>
                <c:pt idx="115">
                  <c:v>11.5</c:v>
                </c:pt>
                <c:pt idx="116">
                  <c:v>11.55</c:v>
                </c:pt>
                <c:pt idx="117">
                  <c:v>11.593</c:v>
                </c:pt>
                <c:pt idx="118">
                  <c:v>11.693</c:v>
                </c:pt>
                <c:pt idx="119">
                  <c:v>11.792999999999999</c:v>
                </c:pt>
                <c:pt idx="120">
                  <c:v>11.893000000000001</c:v>
                </c:pt>
                <c:pt idx="121">
                  <c:v>11.993</c:v>
                </c:pt>
                <c:pt idx="122">
                  <c:v>12.093</c:v>
                </c:pt>
                <c:pt idx="123">
                  <c:v>12.193</c:v>
                </c:pt>
                <c:pt idx="124">
                  <c:v>12.292999999999999</c:v>
                </c:pt>
                <c:pt idx="125">
                  <c:v>12.393000000000001</c:v>
                </c:pt>
                <c:pt idx="126">
                  <c:v>12.493</c:v>
                </c:pt>
                <c:pt idx="127">
                  <c:v>12.593</c:v>
                </c:pt>
                <c:pt idx="128">
                  <c:v>12.693</c:v>
                </c:pt>
                <c:pt idx="129">
                  <c:v>12.792999999999999</c:v>
                </c:pt>
                <c:pt idx="130">
                  <c:v>12.893000000000001</c:v>
                </c:pt>
                <c:pt idx="131">
                  <c:v>12.993</c:v>
                </c:pt>
                <c:pt idx="132">
                  <c:v>13.093</c:v>
                </c:pt>
                <c:pt idx="133">
                  <c:v>13.193</c:v>
                </c:pt>
                <c:pt idx="134">
                  <c:v>13.292999999999999</c:v>
                </c:pt>
                <c:pt idx="135">
                  <c:v>13.393000000000001</c:v>
                </c:pt>
                <c:pt idx="136">
                  <c:v>13.493</c:v>
                </c:pt>
                <c:pt idx="137">
                  <c:v>13.593</c:v>
                </c:pt>
                <c:pt idx="138">
                  <c:v>13.693</c:v>
                </c:pt>
                <c:pt idx="139">
                  <c:v>13.792999999999999</c:v>
                </c:pt>
                <c:pt idx="140">
                  <c:v>13.893000000000001</c:v>
                </c:pt>
                <c:pt idx="141">
                  <c:v>13.993</c:v>
                </c:pt>
                <c:pt idx="142">
                  <c:v>14.093</c:v>
                </c:pt>
                <c:pt idx="143">
                  <c:v>14.193000000000001</c:v>
                </c:pt>
                <c:pt idx="144">
                  <c:v>14.292999999999999</c:v>
                </c:pt>
                <c:pt idx="145">
                  <c:v>14.393000000000001</c:v>
                </c:pt>
                <c:pt idx="146">
                  <c:v>14.492999999999999</c:v>
                </c:pt>
                <c:pt idx="147">
                  <c:v>14.593</c:v>
                </c:pt>
                <c:pt idx="148">
                  <c:v>14.693000000000001</c:v>
                </c:pt>
                <c:pt idx="149">
                  <c:v>14.792999999999999</c:v>
                </c:pt>
                <c:pt idx="150">
                  <c:v>14.893000000000001</c:v>
                </c:pt>
                <c:pt idx="151">
                  <c:v>14.992999999999999</c:v>
                </c:pt>
                <c:pt idx="152">
                  <c:v>15.093</c:v>
                </c:pt>
                <c:pt idx="153">
                  <c:v>15.193000000000001</c:v>
                </c:pt>
                <c:pt idx="154">
                  <c:v>15.292999999999999</c:v>
                </c:pt>
                <c:pt idx="155">
                  <c:v>15.393000000000001</c:v>
                </c:pt>
                <c:pt idx="156">
                  <c:v>15.492999999999999</c:v>
                </c:pt>
              </c:numCache>
            </c:numRef>
          </c:cat>
          <c:val>
            <c:numRef>
              <c:f>'Ark1'!$G$24:$G$168</c:f>
              <c:numCache>
                <c:formatCode>General</c:formatCode>
                <c:ptCount val="145"/>
                <c:pt idx="0">
                  <c:v>-6.3899999999999998E-3</c:v>
                </c:pt>
                <c:pt idx="1">
                  <c:v>2.1099999999999999E-3</c:v>
                </c:pt>
                <c:pt idx="2">
                  <c:v>-6.8199999999999997E-3</c:v>
                </c:pt>
                <c:pt idx="3">
                  <c:v>-3.2100000000000002E-3</c:v>
                </c:pt>
                <c:pt idx="4">
                  <c:v>2.98E-3</c:v>
                </c:pt>
                <c:pt idx="5">
                  <c:v>5.6600000000000001E-3</c:v>
                </c:pt>
                <c:pt idx="6">
                  <c:v>5.3899999999999998E-3</c:v>
                </c:pt>
                <c:pt idx="7">
                  <c:v>5.0400000000000002E-3</c:v>
                </c:pt>
                <c:pt idx="8">
                  <c:v>-3.4099999999999998E-3</c:v>
                </c:pt>
                <c:pt idx="9">
                  <c:v>1.3699999999999999E-3</c:v>
                </c:pt>
                <c:pt idx="10">
                  <c:v>-9.0000000000000006E-5</c:v>
                </c:pt>
                <c:pt idx="11">
                  <c:v>-4.0000000000000001E-3</c:v>
                </c:pt>
                <c:pt idx="12">
                  <c:v>-6.8199999999999997E-3</c:v>
                </c:pt>
                <c:pt idx="13">
                  <c:v>-9.5399999999999999E-3</c:v>
                </c:pt>
                <c:pt idx="14">
                  <c:v>3.4000000000000002E-4</c:v>
                </c:pt>
                <c:pt idx="15">
                  <c:v>-5.2900000000000004E-3</c:v>
                </c:pt>
                <c:pt idx="16">
                  <c:v>1.6000000000000001E-4</c:v>
                </c:pt>
                <c:pt idx="17">
                  <c:v>3.0799999999999998E-3</c:v>
                </c:pt>
                <c:pt idx="18">
                  <c:v>2.5000000000000001E-4</c:v>
                </c:pt>
                <c:pt idx="19">
                  <c:v>-6.11E-3</c:v>
                </c:pt>
                <c:pt idx="20">
                  <c:v>7.2999999999999996E-4</c:v>
                </c:pt>
                <c:pt idx="21">
                  <c:v>-1.98E-3</c:v>
                </c:pt>
                <c:pt idx="22">
                  <c:v>2.7399999999999998E-3</c:v>
                </c:pt>
                <c:pt idx="23">
                  <c:v>8.0999999999999996E-3</c:v>
                </c:pt>
                <c:pt idx="24">
                  <c:v>2.1700000000000001E-3</c:v>
                </c:pt>
                <c:pt idx="25">
                  <c:v>1.2999999999999999E-4</c:v>
                </c:pt>
                <c:pt idx="26">
                  <c:v>9.2599999999999991E-3</c:v>
                </c:pt>
                <c:pt idx="27">
                  <c:v>-3.8300000000000001E-3</c:v>
                </c:pt>
                <c:pt idx="28">
                  <c:v>-1.4300000000000001E-3</c:v>
                </c:pt>
                <c:pt idx="29">
                  <c:v>1.6100000000000001E-3</c:v>
                </c:pt>
                <c:pt idx="30">
                  <c:v>-7.5000000000000002E-4</c:v>
                </c:pt>
                <c:pt idx="31">
                  <c:v>8.3499999999999998E-3</c:v>
                </c:pt>
                <c:pt idx="32">
                  <c:v>4.5700000000000003E-3</c:v>
                </c:pt>
                <c:pt idx="33">
                  <c:v>-8.1300000000000001E-3</c:v>
                </c:pt>
                <c:pt idx="34">
                  <c:v>4.7999999999999996E-3</c:v>
                </c:pt>
                <c:pt idx="35">
                  <c:v>-8.8800000000000007E-3</c:v>
                </c:pt>
                <c:pt idx="36">
                  <c:v>1.9000000000000001E-4</c:v>
                </c:pt>
                <c:pt idx="37">
                  <c:v>5.6800000000000002E-3</c:v>
                </c:pt>
                <c:pt idx="38">
                  <c:v>-1.423E-2</c:v>
                </c:pt>
                <c:pt idx="39">
                  <c:v>0</c:v>
                </c:pt>
                <c:pt idx="40">
                  <c:v>-5.4000000000000001E-4</c:v>
                </c:pt>
                <c:pt idx="41">
                  <c:v>-3.2100000000000002E-3</c:v>
                </c:pt>
                <c:pt idx="42">
                  <c:v>3.3E-3</c:v>
                </c:pt>
                <c:pt idx="43">
                  <c:v>-2.0200000000000001E-3</c:v>
                </c:pt>
                <c:pt idx="44">
                  <c:v>-8.1200000000000005E-3</c:v>
                </c:pt>
                <c:pt idx="45">
                  <c:v>-2.2799999999999999E-3</c:v>
                </c:pt>
                <c:pt idx="46">
                  <c:v>-9.6000000000000002E-4</c:v>
                </c:pt>
                <c:pt idx="47">
                  <c:v>-2.0999999999999999E-3</c:v>
                </c:pt>
                <c:pt idx="48">
                  <c:v>-3.5200000000000001E-3</c:v>
                </c:pt>
                <c:pt idx="49">
                  <c:v>-3.9100000000000003E-3</c:v>
                </c:pt>
                <c:pt idx="50">
                  <c:v>6.4700000000000001E-3</c:v>
                </c:pt>
                <c:pt idx="51">
                  <c:v>1.5900000000000001E-3</c:v>
                </c:pt>
                <c:pt idx="52">
                  <c:v>-3.5500000000000002E-3</c:v>
                </c:pt>
                <c:pt idx="53">
                  <c:v>3.0699999999999998E-3</c:v>
                </c:pt>
                <c:pt idx="54">
                  <c:v>-4.1399999999999996E-3</c:v>
                </c:pt>
                <c:pt idx="55">
                  <c:v>-2.4499999999999999E-3</c:v>
                </c:pt>
                <c:pt idx="56">
                  <c:v>-6.6E-4</c:v>
                </c:pt>
                <c:pt idx="57">
                  <c:v>-1.0789999999999999E-2</c:v>
                </c:pt>
                <c:pt idx="58">
                  <c:v>-7.6000000000000004E-4</c:v>
                </c:pt>
                <c:pt idx="59">
                  <c:v>1.64E-3</c:v>
                </c:pt>
                <c:pt idx="60">
                  <c:v>-2.3E-3</c:v>
                </c:pt>
                <c:pt idx="61">
                  <c:v>2.0799999999999998E-3</c:v>
                </c:pt>
                <c:pt idx="62">
                  <c:v>-5.6600000000000001E-3</c:v>
                </c:pt>
                <c:pt idx="63">
                  <c:v>-5.7499999999999999E-3</c:v>
                </c:pt>
                <c:pt idx="64">
                  <c:v>4.0000000000000002E-4</c:v>
                </c:pt>
                <c:pt idx="65">
                  <c:v>-6.7000000000000002E-4</c:v>
                </c:pt>
                <c:pt idx="66">
                  <c:v>1.25E-3</c:v>
                </c:pt>
                <c:pt idx="67">
                  <c:v>8.4000000000000003E-4</c:v>
                </c:pt>
                <c:pt idx="68">
                  <c:v>-1.08E-3</c:v>
                </c:pt>
                <c:pt idx="69">
                  <c:v>-6.9999999999999994E-5</c:v>
                </c:pt>
                <c:pt idx="70">
                  <c:v>3.2799999999999999E-3</c:v>
                </c:pt>
                <c:pt idx="71">
                  <c:v>3.4199999999999999E-3</c:v>
                </c:pt>
                <c:pt idx="72">
                  <c:v>-5.6999999999999998E-4</c:v>
                </c:pt>
                <c:pt idx="73">
                  <c:v>3.3919999999999999E-2</c:v>
                </c:pt>
                <c:pt idx="74">
                  <c:v>7.9630000000000006E-2</c:v>
                </c:pt>
                <c:pt idx="75">
                  <c:v>0.13667000000000001</c:v>
                </c:pt>
                <c:pt idx="76">
                  <c:v>0.20263999999999999</c:v>
                </c:pt>
                <c:pt idx="77">
                  <c:v>0.28783999999999998</c:v>
                </c:pt>
                <c:pt idx="78">
                  <c:v>0.37419999999999998</c:v>
                </c:pt>
                <c:pt idx="79">
                  <c:v>0.46661999999999998</c:v>
                </c:pt>
                <c:pt idx="80">
                  <c:v>0.56671000000000005</c:v>
                </c:pt>
                <c:pt idx="81">
                  <c:v>0.68178000000000005</c:v>
                </c:pt>
                <c:pt idx="82">
                  <c:v>0.80520999999999998</c:v>
                </c:pt>
                <c:pt idx="83">
                  <c:v>0.94540999999999997</c:v>
                </c:pt>
                <c:pt idx="84">
                  <c:v>1.1025499999999999</c:v>
                </c:pt>
                <c:pt idx="85">
                  <c:v>1.25803</c:v>
                </c:pt>
                <c:pt idx="86">
                  <c:v>1.42523</c:v>
                </c:pt>
                <c:pt idx="87">
                  <c:v>1.59955</c:v>
                </c:pt>
                <c:pt idx="88">
                  <c:v>1.78888</c:v>
                </c:pt>
                <c:pt idx="89">
                  <c:v>1.9975099999999999</c:v>
                </c:pt>
                <c:pt idx="90">
                  <c:v>2.2122899999999999</c:v>
                </c:pt>
                <c:pt idx="91">
                  <c:v>2.44434</c:v>
                </c:pt>
                <c:pt idx="92">
                  <c:v>2.6983999999999999</c:v>
                </c:pt>
                <c:pt idx="93">
                  <c:v>2.9496500000000001</c:v>
                </c:pt>
                <c:pt idx="94">
                  <c:v>3.23658</c:v>
                </c:pt>
                <c:pt idx="95">
                  <c:v>3.5353599999999998</c:v>
                </c:pt>
                <c:pt idx="96">
                  <c:v>3.8511600000000001</c:v>
                </c:pt>
                <c:pt idx="97">
                  <c:v>4.1886700000000001</c:v>
                </c:pt>
                <c:pt idx="98">
                  <c:v>4.5445399999999996</c:v>
                </c:pt>
                <c:pt idx="99">
                  <c:v>4.9232500000000003</c:v>
                </c:pt>
                <c:pt idx="100">
                  <c:v>5.3375000000000004</c:v>
                </c:pt>
                <c:pt idx="101">
                  <c:v>5.7427599999999996</c:v>
                </c:pt>
                <c:pt idx="102">
                  <c:v>6.1768999999999998</c:v>
                </c:pt>
                <c:pt idx="103">
                  <c:v>6.6173700000000002</c:v>
                </c:pt>
                <c:pt idx="104">
                  <c:v>7.0747200000000001</c:v>
                </c:pt>
                <c:pt idx="105">
                  <c:v>7.5486199999999997</c:v>
                </c:pt>
                <c:pt idx="106">
                  <c:v>8.0280199999999997</c:v>
                </c:pt>
                <c:pt idx="107">
                  <c:v>8.5073399999999992</c:v>
                </c:pt>
                <c:pt idx="108">
                  <c:v>8.9708799999999993</c:v>
                </c:pt>
                <c:pt idx="109">
                  <c:v>9.3333700000000004</c:v>
                </c:pt>
                <c:pt idx="110">
                  <c:v>9.3835099999999994</c:v>
                </c:pt>
                <c:pt idx="111">
                  <c:v>9.6874900000000004</c:v>
                </c:pt>
                <c:pt idx="112">
                  <c:v>9.8640799999999995</c:v>
                </c:pt>
                <c:pt idx="113">
                  <c:v>10.08441</c:v>
                </c:pt>
                <c:pt idx="114">
                  <c:v>10.38625</c:v>
                </c:pt>
                <c:pt idx="115">
                  <c:v>10.6867</c:v>
                </c:pt>
                <c:pt idx="116">
                  <c:v>10.97775</c:v>
                </c:pt>
                <c:pt idx="117">
                  <c:v>11.281000000000001</c:v>
                </c:pt>
                <c:pt idx="118">
                  <c:v>11.570040000000001</c:v>
                </c:pt>
                <c:pt idx="119">
                  <c:v>11.820679999999999</c:v>
                </c:pt>
                <c:pt idx="120">
                  <c:v>11.99391</c:v>
                </c:pt>
                <c:pt idx="121">
                  <c:v>12.129810000000001</c:v>
                </c:pt>
                <c:pt idx="122">
                  <c:v>12.357749999999999</c:v>
                </c:pt>
                <c:pt idx="123">
                  <c:v>12.61515</c:v>
                </c:pt>
                <c:pt idx="124">
                  <c:v>12.90094</c:v>
                </c:pt>
                <c:pt idx="125">
                  <c:v>13.263170000000001</c:v>
                </c:pt>
                <c:pt idx="126">
                  <c:v>13.65024</c:v>
                </c:pt>
                <c:pt idx="127">
                  <c:v>14.037129999999999</c:v>
                </c:pt>
                <c:pt idx="128">
                  <c:v>14.39142</c:v>
                </c:pt>
                <c:pt idx="129">
                  <c:v>14.677339999999999</c:v>
                </c:pt>
                <c:pt idx="130">
                  <c:v>14.854290000000001</c:v>
                </c:pt>
                <c:pt idx="131">
                  <c:v>15.0741</c:v>
                </c:pt>
                <c:pt idx="132">
                  <c:v>15.433540000000001</c:v>
                </c:pt>
                <c:pt idx="133">
                  <c:v>15.837</c:v>
                </c:pt>
                <c:pt idx="134">
                  <c:v>16.20815</c:v>
                </c:pt>
                <c:pt idx="135">
                  <c:v>16.505389999999998</c:v>
                </c:pt>
                <c:pt idx="136">
                  <c:v>16.71491</c:v>
                </c:pt>
                <c:pt idx="137">
                  <c:v>16.873370000000001</c:v>
                </c:pt>
                <c:pt idx="138">
                  <c:v>17.121220000000001</c:v>
                </c:pt>
                <c:pt idx="139">
                  <c:v>17.436029999999999</c:v>
                </c:pt>
                <c:pt idx="140">
                  <c:v>17.764479999999999</c:v>
                </c:pt>
                <c:pt idx="141">
                  <c:v>18.076309999999999</c:v>
                </c:pt>
                <c:pt idx="142">
                  <c:v>18.329630000000002</c:v>
                </c:pt>
                <c:pt idx="143">
                  <c:v>18.53387</c:v>
                </c:pt>
                <c:pt idx="144">
                  <c:v>18.72955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539-4BA2-B3AA-4EBAC0F8E3EA}"/>
            </c:ext>
          </c:extLst>
        </c:ser>
        <c:ser>
          <c:idx val="3"/>
          <c:order val="2"/>
          <c:tx>
            <c:strRef>
              <c:f>'Ark1'!$N$1</c:f>
              <c:strCache>
                <c:ptCount val="1"/>
                <c:pt idx="0">
                  <c:v>C-Salmon-d16</c:v>
                </c:pt>
              </c:strCache>
            </c:strRef>
          </c:tx>
          <c:spPr>
            <a:ln w="28575" cap="rnd">
              <a:solidFill>
                <a:schemeClr val="accent2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Ark1'!$D$24:$D$180</c:f>
              <c:numCache>
                <c:formatCode>0</c:formatCode>
                <c:ptCount val="157"/>
                <c:pt idx="0">
                  <c:v>0</c:v>
                </c:pt>
                <c:pt idx="1">
                  <c:v>0.10000000000000009</c:v>
                </c:pt>
                <c:pt idx="2">
                  <c:v>0.20000000000000018</c:v>
                </c:pt>
                <c:pt idx="3">
                  <c:v>0.29999999999999982</c:v>
                </c:pt>
                <c:pt idx="4">
                  <c:v>0.39999999999999991</c:v>
                </c:pt>
                <c:pt idx="5">
                  <c:v>0.5</c:v>
                </c:pt>
                <c:pt idx="6">
                  <c:v>0.60000000000000009</c:v>
                </c:pt>
                <c:pt idx="7">
                  <c:v>0.70000000000000018</c:v>
                </c:pt>
                <c:pt idx="8">
                  <c:v>0.79999999999999982</c:v>
                </c:pt>
                <c:pt idx="9">
                  <c:v>0.89999999999999991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000000000000002</c:v>
                </c:pt>
                <c:pt idx="13">
                  <c:v>1.2999999999999998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000000000000002</c:v>
                </c:pt>
                <c:pt idx="18">
                  <c:v>1.7999999999999998</c:v>
                </c:pt>
                <c:pt idx="19">
                  <c:v>1.9</c:v>
                </c:pt>
                <c:pt idx="20">
                  <c:v>2</c:v>
                </c:pt>
                <c:pt idx="21">
                  <c:v>2.0999999999999996</c:v>
                </c:pt>
                <c:pt idx="22">
                  <c:v>2.2000000000000002</c:v>
                </c:pt>
                <c:pt idx="23">
                  <c:v>2.2999999999999998</c:v>
                </c:pt>
                <c:pt idx="24">
                  <c:v>2.4000000000000004</c:v>
                </c:pt>
                <c:pt idx="25">
                  <c:v>2.5</c:v>
                </c:pt>
                <c:pt idx="26">
                  <c:v>2.5999999999999996</c:v>
                </c:pt>
                <c:pt idx="27">
                  <c:v>2.7</c:v>
                </c:pt>
                <c:pt idx="28">
                  <c:v>2.8</c:v>
                </c:pt>
                <c:pt idx="29">
                  <c:v>2.9000000000000004</c:v>
                </c:pt>
                <c:pt idx="30">
                  <c:v>3</c:v>
                </c:pt>
                <c:pt idx="31">
                  <c:v>3.0999999999999996</c:v>
                </c:pt>
                <c:pt idx="32">
                  <c:v>3.2</c:v>
                </c:pt>
                <c:pt idx="33">
                  <c:v>3.3</c:v>
                </c:pt>
                <c:pt idx="34">
                  <c:v>3.4000000000000004</c:v>
                </c:pt>
                <c:pt idx="35">
                  <c:v>3.5</c:v>
                </c:pt>
                <c:pt idx="36">
                  <c:v>3.5999999999999996</c:v>
                </c:pt>
                <c:pt idx="37">
                  <c:v>3.7</c:v>
                </c:pt>
                <c:pt idx="38">
                  <c:v>3.8</c:v>
                </c:pt>
                <c:pt idx="39">
                  <c:v>3.9000000000000004</c:v>
                </c:pt>
                <c:pt idx="40">
                  <c:v>4</c:v>
                </c:pt>
                <c:pt idx="41">
                  <c:v>4.0999999999999996</c:v>
                </c:pt>
                <c:pt idx="42">
                  <c:v>4.2</c:v>
                </c:pt>
                <c:pt idx="43">
                  <c:v>4.3</c:v>
                </c:pt>
                <c:pt idx="44">
                  <c:v>4.4000000000000004</c:v>
                </c:pt>
                <c:pt idx="45">
                  <c:v>4.5</c:v>
                </c:pt>
                <c:pt idx="46">
                  <c:v>4.5999999999999996</c:v>
                </c:pt>
                <c:pt idx="47">
                  <c:v>4.7</c:v>
                </c:pt>
                <c:pt idx="48">
                  <c:v>4.8</c:v>
                </c:pt>
                <c:pt idx="49">
                  <c:v>4.9000000000000004</c:v>
                </c:pt>
                <c:pt idx="50">
                  <c:v>5</c:v>
                </c:pt>
                <c:pt idx="51">
                  <c:v>5.0999999999999996</c:v>
                </c:pt>
                <c:pt idx="52">
                  <c:v>5.2</c:v>
                </c:pt>
                <c:pt idx="53">
                  <c:v>5.3</c:v>
                </c:pt>
                <c:pt idx="54">
                  <c:v>5.4</c:v>
                </c:pt>
                <c:pt idx="55">
                  <c:v>5.5</c:v>
                </c:pt>
                <c:pt idx="56">
                  <c:v>5.6</c:v>
                </c:pt>
                <c:pt idx="57">
                  <c:v>5.7</c:v>
                </c:pt>
                <c:pt idx="58">
                  <c:v>5.8</c:v>
                </c:pt>
                <c:pt idx="59">
                  <c:v>5.9</c:v>
                </c:pt>
                <c:pt idx="60">
                  <c:v>6</c:v>
                </c:pt>
                <c:pt idx="61">
                  <c:v>6.1</c:v>
                </c:pt>
                <c:pt idx="62">
                  <c:v>6.1999999999999993</c:v>
                </c:pt>
                <c:pt idx="63">
                  <c:v>6.3000000000000007</c:v>
                </c:pt>
                <c:pt idx="64">
                  <c:v>6.4</c:v>
                </c:pt>
                <c:pt idx="65">
                  <c:v>6.5</c:v>
                </c:pt>
                <c:pt idx="66">
                  <c:v>6.6</c:v>
                </c:pt>
                <c:pt idx="67">
                  <c:v>6.6999999999999993</c:v>
                </c:pt>
                <c:pt idx="68">
                  <c:v>6.8000000000000007</c:v>
                </c:pt>
                <c:pt idx="69">
                  <c:v>6.9</c:v>
                </c:pt>
                <c:pt idx="70">
                  <c:v>7</c:v>
                </c:pt>
                <c:pt idx="71">
                  <c:v>7.1</c:v>
                </c:pt>
                <c:pt idx="72">
                  <c:v>7.1999999999999993</c:v>
                </c:pt>
                <c:pt idx="73">
                  <c:v>7.3000000000000007</c:v>
                </c:pt>
                <c:pt idx="74">
                  <c:v>7.4</c:v>
                </c:pt>
                <c:pt idx="75">
                  <c:v>7.5</c:v>
                </c:pt>
                <c:pt idx="76">
                  <c:v>7.6</c:v>
                </c:pt>
                <c:pt idx="77">
                  <c:v>7.6999999999999993</c:v>
                </c:pt>
                <c:pt idx="78">
                  <c:v>7.8000000000000007</c:v>
                </c:pt>
                <c:pt idx="79">
                  <c:v>7.9</c:v>
                </c:pt>
                <c:pt idx="80">
                  <c:v>8</c:v>
                </c:pt>
                <c:pt idx="81">
                  <c:v>8.1</c:v>
                </c:pt>
                <c:pt idx="82">
                  <c:v>8.1999999999999993</c:v>
                </c:pt>
                <c:pt idx="83">
                  <c:v>8.3000000000000007</c:v>
                </c:pt>
                <c:pt idx="84">
                  <c:v>8.4</c:v>
                </c:pt>
                <c:pt idx="85">
                  <c:v>8.5</c:v>
                </c:pt>
                <c:pt idx="86">
                  <c:v>8.6</c:v>
                </c:pt>
                <c:pt idx="87">
                  <c:v>8.6999999999999993</c:v>
                </c:pt>
                <c:pt idx="88">
                  <c:v>8.8000000000000007</c:v>
                </c:pt>
                <c:pt idx="89">
                  <c:v>8.9</c:v>
                </c:pt>
                <c:pt idx="90">
                  <c:v>9</c:v>
                </c:pt>
                <c:pt idx="91">
                  <c:v>9.1</c:v>
                </c:pt>
                <c:pt idx="92">
                  <c:v>9.1999999999999993</c:v>
                </c:pt>
                <c:pt idx="93">
                  <c:v>9.3000000000000007</c:v>
                </c:pt>
                <c:pt idx="94">
                  <c:v>9.4</c:v>
                </c:pt>
                <c:pt idx="95">
                  <c:v>9.5</c:v>
                </c:pt>
                <c:pt idx="96">
                  <c:v>9.6</c:v>
                </c:pt>
                <c:pt idx="97">
                  <c:v>9.6999999999999993</c:v>
                </c:pt>
                <c:pt idx="98">
                  <c:v>9.8000000000000007</c:v>
                </c:pt>
                <c:pt idx="99">
                  <c:v>9.9</c:v>
                </c:pt>
                <c:pt idx="100">
                  <c:v>10</c:v>
                </c:pt>
                <c:pt idx="101">
                  <c:v>10.1</c:v>
                </c:pt>
                <c:pt idx="102">
                  <c:v>10.199999999999999</c:v>
                </c:pt>
                <c:pt idx="103">
                  <c:v>10.3</c:v>
                </c:pt>
                <c:pt idx="104">
                  <c:v>10.4</c:v>
                </c:pt>
                <c:pt idx="105">
                  <c:v>10.5</c:v>
                </c:pt>
                <c:pt idx="106">
                  <c:v>10.6</c:v>
                </c:pt>
                <c:pt idx="107">
                  <c:v>10.7</c:v>
                </c:pt>
                <c:pt idx="108">
                  <c:v>10.8</c:v>
                </c:pt>
                <c:pt idx="109">
                  <c:v>10.9</c:v>
                </c:pt>
                <c:pt idx="110">
                  <c:v>11</c:v>
                </c:pt>
                <c:pt idx="111">
                  <c:v>11.1</c:v>
                </c:pt>
                <c:pt idx="112">
                  <c:v>11.2</c:v>
                </c:pt>
                <c:pt idx="113">
                  <c:v>11.3</c:v>
                </c:pt>
                <c:pt idx="114">
                  <c:v>11.4</c:v>
                </c:pt>
                <c:pt idx="115">
                  <c:v>11.5</c:v>
                </c:pt>
                <c:pt idx="116">
                  <c:v>11.55</c:v>
                </c:pt>
                <c:pt idx="117">
                  <c:v>11.593</c:v>
                </c:pt>
                <c:pt idx="118">
                  <c:v>11.693</c:v>
                </c:pt>
                <c:pt idx="119">
                  <c:v>11.792999999999999</c:v>
                </c:pt>
                <c:pt idx="120">
                  <c:v>11.893000000000001</c:v>
                </c:pt>
                <c:pt idx="121">
                  <c:v>11.993</c:v>
                </c:pt>
                <c:pt idx="122">
                  <c:v>12.093</c:v>
                </c:pt>
                <c:pt idx="123">
                  <c:v>12.193</c:v>
                </c:pt>
                <c:pt idx="124">
                  <c:v>12.292999999999999</c:v>
                </c:pt>
                <c:pt idx="125">
                  <c:v>12.393000000000001</c:v>
                </c:pt>
                <c:pt idx="126">
                  <c:v>12.493</c:v>
                </c:pt>
                <c:pt idx="127">
                  <c:v>12.593</c:v>
                </c:pt>
                <c:pt idx="128">
                  <c:v>12.693</c:v>
                </c:pt>
                <c:pt idx="129">
                  <c:v>12.792999999999999</c:v>
                </c:pt>
                <c:pt idx="130">
                  <c:v>12.893000000000001</c:v>
                </c:pt>
                <c:pt idx="131">
                  <c:v>12.993</c:v>
                </c:pt>
                <c:pt idx="132">
                  <c:v>13.093</c:v>
                </c:pt>
                <c:pt idx="133">
                  <c:v>13.193</c:v>
                </c:pt>
                <c:pt idx="134">
                  <c:v>13.292999999999999</c:v>
                </c:pt>
                <c:pt idx="135">
                  <c:v>13.393000000000001</c:v>
                </c:pt>
                <c:pt idx="136">
                  <c:v>13.493</c:v>
                </c:pt>
                <c:pt idx="137">
                  <c:v>13.593</c:v>
                </c:pt>
                <c:pt idx="138">
                  <c:v>13.693</c:v>
                </c:pt>
                <c:pt idx="139">
                  <c:v>13.792999999999999</c:v>
                </c:pt>
                <c:pt idx="140">
                  <c:v>13.893000000000001</c:v>
                </c:pt>
                <c:pt idx="141">
                  <c:v>13.993</c:v>
                </c:pt>
                <c:pt idx="142">
                  <c:v>14.093</c:v>
                </c:pt>
                <c:pt idx="143">
                  <c:v>14.193000000000001</c:v>
                </c:pt>
                <c:pt idx="144">
                  <c:v>14.292999999999999</c:v>
                </c:pt>
                <c:pt idx="145">
                  <c:v>14.393000000000001</c:v>
                </c:pt>
                <c:pt idx="146">
                  <c:v>14.492999999999999</c:v>
                </c:pt>
                <c:pt idx="147">
                  <c:v>14.593</c:v>
                </c:pt>
                <c:pt idx="148">
                  <c:v>14.693000000000001</c:v>
                </c:pt>
                <c:pt idx="149">
                  <c:v>14.792999999999999</c:v>
                </c:pt>
                <c:pt idx="150">
                  <c:v>14.893000000000001</c:v>
                </c:pt>
                <c:pt idx="151">
                  <c:v>14.992999999999999</c:v>
                </c:pt>
                <c:pt idx="152">
                  <c:v>15.093</c:v>
                </c:pt>
                <c:pt idx="153">
                  <c:v>15.193000000000001</c:v>
                </c:pt>
                <c:pt idx="154">
                  <c:v>15.292999999999999</c:v>
                </c:pt>
                <c:pt idx="155">
                  <c:v>15.393000000000001</c:v>
                </c:pt>
                <c:pt idx="156">
                  <c:v>15.492999999999999</c:v>
                </c:pt>
              </c:numCache>
            </c:numRef>
          </c:cat>
          <c:val>
            <c:numRef>
              <c:f>'Ark1'!$O$24:$O$168</c:f>
              <c:numCache>
                <c:formatCode>General</c:formatCode>
                <c:ptCount val="145"/>
                <c:pt idx="0">
                  <c:v>4.0099999999999997E-2</c:v>
                </c:pt>
                <c:pt idx="1">
                  <c:v>0.18231</c:v>
                </c:pt>
                <c:pt idx="2">
                  <c:v>0.31096000000000001</c:v>
                </c:pt>
                <c:pt idx="3">
                  <c:v>0.44439000000000001</c:v>
                </c:pt>
                <c:pt idx="4">
                  <c:v>0.56655</c:v>
                </c:pt>
                <c:pt idx="5">
                  <c:v>0.64244999999999997</c:v>
                </c:pt>
                <c:pt idx="6">
                  <c:v>0.65976000000000001</c:v>
                </c:pt>
                <c:pt idx="7">
                  <c:v>0.75077000000000005</c:v>
                </c:pt>
                <c:pt idx="8">
                  <c:v>0.87324999999999997</c:v>
                </c:pt>
                <c:pt idx="9">
                  <c:v>1.0013799999999999</c:v>
                </c:pt>
                <c:pt idx="10">
                  <c:v>1.1277200000000001</c:v>
                </c:pt>
                <c:pt idx="11">
                  <c:v>1.2801400000000001</c:v>
                </c:pt>
                <c:pt idx="12">
                  <c:v>1.44147</c:v>
                </c:pt>
                <c:pt idx="13">
                  <c:v>1.609</c:v>
                </c:pt>
                <c:pt idx="14">
                  <c:v>1.7855700000000001</c:v>
                </c:pt>
                <c:pt idx="15">
                  <c:v>1.9679199999999999</c:v>
                </c:pt>
                <c:pt idx="16">
                  <c:v>2.1686299999999998</c:v>
                </c:pt>
                <c:pt idx="17">
                  <c:v>2.4518599999999999</c:v>
                </c:pt>
                <c:pt idx="18">
                  <c:v>2.7729900000000001</c:v>
                </c:pt>
                <c:pt idx="19">
                  <c:v>3.1122999999999998</c:v>
                </c:pt>
                <c:pt idx="20">
                  <c:v>3.4691399999999999</c:v>
                </c:pt>
                <c:pt idx="21">
                  <c:v>3.85737</c:v>
                </c:pt>
                <c:pt idx="22">
                  <c:v>4.2900099999999997</c:v>
                </c:pt>
                <c:pt idx="23">
                  <c:v>4.7185699999999997</c:v>
                </c:pt>
                <c:pt idx="24">
                  <c:v>5.09335</c:v>
                </c:pt>
                <c:pt idx="25">
                  <c:v>5.3416899999999998</c:v>
                </c:pt>
                <c:pt idx="26">
                  <c:v>5.48888</c:v>
                </c:pt>
                <c:pt idx="27">
                  <c:v>5.8608200000000004</c:v>
                </c:pt>
                <c:pt idx="28">
                  <c:v>6.3275399999999999</c:v>
                </c:pt>
                <c:pt idx="29">
                  <c:v>6.8089500000000003</c:v>
                </c:pt>
                <c:pt idx="30">
                  <c:v>7.3291500000000003</c:v>
                </c:pt>
                <c:pt idx="31">
                  <c:v>7.8584300000000002</c:v>
                </c:pt>
                <c:pt idx="32">
                  <c:v>8.4050700000000003</c:v>
                </c:pt>
                <c:pt idx="33">
                  <c:v>8.91465</c:v>
                </c:pt>
                <c:pt idx="34">
                  <c:v>9.3701600000000003</c:v>
                </c:pt>
                <c:pt idx="35">
                  <c:v>9.9270200000000006</c:v>
                </c:pt>
                <c:pt idx="36">
                  <c:v>10.50708</c:v>
                </c:pt>
                <c:pt idx="37">
                  <c:v>11.054650000000001</c:v>
                </c:pt>
                <c:pt idx="38">
                  <c:v>11.602969999999999</c:v>
                </c:pt>
                <c:pt idx="39">
                  <c:v>12.179779999999999</c:v>
                </c:pt>
                <c:pt idx="40">
                  <c:v>12.685129999999999</c:v>
                </c:pt>
                <c:pt idx="41">
                  <c:v>13.252079999999999</c:v>
                </c:pt>
                <c:pt idx="42">
                  <c:v>13.892899999999999</c:v>
                </c:pt>
                <c:pt idx="43">
                  <c:v>14.02148</c:v>
                </c:pt>
                <c:pt idx="44">
                  <c:v>13.900270000000001</c:v>
                </c:pt>
                <c:pt idx="45">
                  <c:v>14.365449999999999</c:v>
                </c:pt>
                <c:pt idx="46">
                  <c:v>14.627129999999999</c:v>
                </c:pt>
                <c:pt idx="47">
                  <c:v>14.60763</c:v>
                </c:pt>
                <c:pt idx="48">
                  <c:v>14.95753</c:v>
                </c:pt>
                <c:pt idx="49">
                  <c:v>15.28069</c:v>
                </c:pt>
                <c:pt idx="50">
                  <c:v>15.648870000000001</c:v>
                </c:pt>
                <c:pt idx="51">
                  <c:v>16.057600000000001</c:v>
                </c:pt>
                <c:pt idx="52">
                  <c:v>16.5122</c:v>
                </c:pt>
                <c:pt idx="53">
                  <c:v>16.96716</c:v>
                </c:pt>
                <c:pt idx="54">
                  <c:v>17.316179999999999</c:v>
                </c:pt>
                <c:pt idx="55">
                  <c:v>17.66114</c:v>
                </c:pt>
                <c:pt idx="56">
                  <c:v>17.98939</c:v>
                </c:pt>
                <c:pt idx="57">
                  <c:v>18.311489999999999</c:v>
                </c:pt>
                <c:pt idx="58">
                  <c:v>18.629940000000001</c:v>
                </c:pt>
                <c:pt idx="59">
                  <c:v>18.955200000000001</c:v>
                </c:pt>
                <c:pt idx="60">
                  <c:v>19.321739999999998</c:v>
                </c:pt>
                <c:pt idx="61">
                  <c:v>19.719059999999999</c:v>
                </c:pt>
                <c:pt idx="62">
                  <c:v>20.08521</c:v>
                </c:pt>
                <c:pt idx="63">
                  <c:v>20.444520000000001</c:v>
                </c:pt>
                <c:pt idx="64">
                  <c:v>20.790870000000002</c:v>
                </c:pt>
                <c:pt idx="65">
                  <c:v>21.176829999999999</c:v>
                </c:pt>
                <c:pt idx="66">
                  <c:v>21.632449999999999</c:v>
                </c:pt>
                <c:pt idx="67">
                  <c:v>22.11673</c:v>
                </c:pt>
                <c:pt idx="68">
                  <c:v>22.580729999999999</c:v>
                </c:pt>
                <c:pt idx="69">
                  <c:v>23.126619999999999</c:v>
                </c:pt>
                <c:pt idx="70">
                  <c:v>23.615490000000001</c:v>
                </c:pt>
                <c:pt idx="71">
                  <c:v>24.17221</c:v>
                </c:pt>
                <c:pt idx="72">
                  <c:v>24.739540000000002</c:v>
                </c:pt>
                <c:pt idx="73">
                  <c:v>25.32394</c:v>
                </c:pt>
                <c:pt idx="74">
                  <c:v>25.902889999999999</c:v>
                </c:pt>
                <c:pt idx="75">
                  <c:v>26.458449999999999</c:v>
                </c:pt>
                <c:pt idx="76">
                  <c:v>27.026199999999999</c:v>
                </c:pt>
                <c:pt idx="77">
                  <c:v>27.58878</c:v>
                </c:pt>
                <c:pt idx="78">
                  <c:v>28.165479999999999</c:v>
                </c:pt>
                <c:pt idx="79">
                  <c:v>28.752880000000001</c:v>
                </c:pt>
                <c:pt idx="80">
                  <c:v>29.360980000000001</c:v>
                </c:pt>
                <c:pt idx="81">
                  <c:v>29.983979999999999</c:v>
                </c:pt>
                <c:pt idx="82">
                  <c:v>30.591840000000001</c:v>
                </c:pt>
                <c:pt idx="83">
                  <c:v>31.2241</c:v>
                </c:pt>
                <c:pt idx="84">
                  <c:v>31.839749999999999</c:v>
                </c:pt>
                <c:pt idx="85">
                  <c:v>32.435079999999999</c:v>
                </c:pt>
                <c:pt idx="86">
                  <c:v>32.985709999999997</c:v>
                </c:pt>
                <c:pt idx="87">
                  <c:v>33.553449999999998</c:v>
                </c:pt>
                <c:pt idx="88">
                  <c:v>34.228250000000003</c:v>
                </c:pt>
                <c:pt idx="89">
                  <c:v>34.968719999999998</c:v>
                </c:pt>
                <c:pt idx="90">
                  <c:v>35.775950000000002</c:v>
                </c:pt>
                <c:pt idx="91">
                  <c:v>36.553640000000001</c:v>
                </c:pt>
                <c:pt idx="92">
                  <c:v>37.338990000000003</c:v>
                </c:pt>
                <c:pt idx="93">
                  <c:v>38.15381</c:v>
                </c:pt>
                <c:pt idx="94">
                  <c:v>38.979700000000001</c:v>
                </c:pt>
                <c:pt idx="95">
                  <c:v>39.856780000000001</c:v>
                </c:pt>
                <c:pt idx="96">
                  <c:v>40.89029</c:v>
                </c:pt>
                <c:pt idx="97">
                  <c:v>41.959009999999999</c:v>
                </c:pt>
                <c:pt idx="98">
                  <c:v>43.048110000000001</c:v>
                </c:pt>
                <c:pt idx="99">
                  <c:v>44.130400000000002</c:v>
                </c:pt>
                <c:pt idx="100">
                  <c:v>45.27243</c:v>
                </c:pt>
                <c:pt idx="101">
                  <c:v>46.467410000000001</c:v>
                </c:pt>
                <c:pt idx="102">
                  <c:v>47.759140000000002</c:v>
                </c:pt>
                <c:pt idx="103">
                  <c:v>49.333910000000003</c:v>
                </c:pt>
                <c:pt idx="104">
                  <c:v>51.342590000000001</c:v>
                </c:pt>
                <c:pt idx="105">
                  <c:v>53.4726</c:v>
                </c:pt>
                <c:pt idx="106">
                  <c:v>55.706159999999997</c:v>
                </c:pt>
                <c:pt idx="107">
                  <c:v>57.961239999999997</c:v>
                </c:pt>
                <c:pt idx="108">
                  <c:v>60.228360000000002</c:v>
                </c:pt>
                <c:pt idx="109">
                  <c:v>62.493160000000003</c:v>
                </c:pt>
                <c:pt idx="110">
                  <c:v>64.645110000000003</c:v>
                </c:pt>
                <c:pt idx="111">
                  <c:v>66.903869999999998</c:v>
                </c:pt>
                <c:pt idx="112">
                  <c:v>69.127080000000007</c:v>
                </c:pt>
                <c:pt idx="113">
                  <c:v>71.180989999999994</c:v>
                </c:pt>
                <c:pt idx="114">
                  <c:v>72.80489</c:v>
                </c:pt>
                <c:pt idx="115">
                  <c:v>74.374660000000006</c:v>
                </c:pt>
                <c:pt idx="116">
                  <c:v>75.672910000000002</c:v>
                </c:pt>
                <c:pt idx="117">
                  <c:v>76.229190000000003</c:v>
                </c:pt>
                <c:pt idx="118">
                  <c:v>76.201639999999998</c:v>
                </c:pt>
                <c:pt idx="119">
                  <c:v>75.248410000000007</c:v>
                </c:pt>
                <c:pt idx="120">
                  <c:v>74.452370000000002</c:v>
                </c:pt>
                <c:pt idx="121">
                  <c:v>73.114130000000003</c:v>
                </c:pt>
                <c:pt idx="122">
                  <c:v>72.334500000000006</c:v>
                </c:pt>
                <c:pt idx="123">
                  <c:v>72.189899999999994</c:v>
                </c:pt>
                <c:pt idx="124">
                  <c:v>71.763580000000005</c:v>
                </c:pt>
                <c:pt idx="125">
                  <c:v>71.342070000000007</c:v>
                </c:pt>
                <c:pt idx="126">
                  <c:v>71.140140000000002</c:v>
                </c:pt>
                <c:pt idx="127">
                  <c:v>70.921090000000007</c:v>
                </c:pt>
                <c:pt idx="128">
                  <c:v>70.722629999999995</c:v>
                </c:pt>
                <c:pt idx="129">
                  <c:v>70.455439999999996</c:v>
                </c:pt>
                <c:pt idx="130">
                  <c:v>69.779560000000004</c:v>
                </c:pt>
                <c:pt idx="131">
                  <c:v>68.994320000000002</c:v>
                </c:pt>
                <c:pt idx="132">
                  <c:v>68.514259999999993</c:v>
                </c:pt>
                <c:pt idx="133">
                  <c:v>68.607919999999993</c:v>
                </c:pt>
                <c:pt idx="134">
                  <c:v>69.008740000000003</c:v>
                </c:pt>
                <c:pt idx="135">
                  <c:v>69.457099999999997</c:v>
                </c:pt>
                <c:pt idx="136">
                  <c:v>69.812839999999994</c:v>
                </c:pt>
                <c:pt idx="137">
                  <c:v>70.124489999999994</c:v>
                </c:pt>
                <c:pt idx="138">
                  <c:v>70.273929999999993</c:v>
                </c:pt>
                <c:pt idx="139">
                  <c:v>70.045029999999997</c:v>
                </c:pt>
                <c:pt idx="140">
                  <c:v>69.769509999999997</c:v>
                </c:pt>
                <c:pt idx="141">
                  <c:v>69.369860000000003</c:v>
                </c:pt>
                <c:pt idx="142">
                  <c:v>69.230199999999996</c:v>
                </c:pt>
                <c:pt idx="143">
                  <c:v>69.449690000000004</c:v>
                </c:pt>
                <c:pt idx="144">
                  <c:v>69.76192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539-4BA2-B3AA-4EBAC0F8E3EA}"/>
            </c:ext>
          </c:extLst>
        </c:ser>
        <c:ser>
          <c:idx val="2"/>
          <c:order val="3"/>
          <c:tx>
            <c:strRef>
              <c:f>'Ark1'!$J$1</c:f>
              <c:strCache>
                <c:ptCount val="1"/>
                <c:pt idx="0">
                  <c:v>P-Salmon-d16</c:v>
                </c:pt>
              </c:strCache>
            </c:strRef>
          </c:tx>
          <c:spPr>
            <a:ln w="28575" cap="rnd">
              <a:solidFill>
                <a:schemeClr val="accent4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141"/>
            <c:marker>
              <c:symbol val="none"/>
            </c:marker>
            <c:bubble3D val="0"/>
            <c:spPr>
              <a:ln w="28575" cap="rnd">
                <a:solidFill>
                  <a:schemeClr val="tx2">
                    <a:lumMod val="25000"/>
                    <a:lumOff val="75000"/>
                  </a:schemeClr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4-1539-4BA2-B3AA-4EBAC0F8E3EA}"/>
              </c:ext>
            </c:extLst>
          </c:dPt>
          <c:cat>
            <c:numRef>
              <c:f>'Ark1'!$D$24:$D$180</c:f>
              <c:numCache>
                <c:formatCode>0</c:formatCode>
                <c:ptCount val="157"/>
                <c:pt idx="0">
                  <c:v>0</c:v>
                </c:pt>
                <c:pt idx="1">
                  <c:v>0.10000000000000009</c:v>
                </c:pt>
                <c:pt idx="2">
                  <c:v>0.20000000000000018</c:v>
                </c:pt>
                <c:pt idx="3">
                  <c:v>0.29999999999999982</c:v>
                </c:pt>
                <c:pt idx="4">
                  <c:v>0.39999999999999991</c:v>
                </c:pt>
                <c:pt idx="5">
                  <c:v>0.5</c:v>
                </c:pt>
                <c:pt idx="6">
                  <c:v>0.60000000000000009</c:v>
                </c:pt>
                <c:pt idx="7">
                  <c:v>0.70000000000000018</c:v>
                </c:pt>
                <c:pt idx="8">
                  <c:v>0.79999999999999982</c:v>
                </c:pt>
                <c:pt idx="9">
                  <c:v>0.89999999999999991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000000000000002</c:v>
                </c:pt>
                <c:pt idx="13">
                  <c:v>1.2999999999999998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000000000000002</c:v>
                </c:pt>
                <c:pt idx="18">
                  <c:v>1.7999999999999998</c:v>
                </c:pt>
                <c:pt idx="19">
                  <c:v>1.9</c:v>
                </c:pt>
                <c:pt idx="20">
                  <c:v>2</c:v>
                </c:pt>
                <c:pt idx="21">
                  <c:v>2.0999999999999996</c:v>
                </c:pt>
                <c:pt idx="22">
                  <c:v>2.2000000000000002</c:v>
                </c:pt>
                <c:pt idx="23">
                  <c:v>2.2999999999999998</c:v>
                </c:pt>
                <c:pt idx="24">
                  <c:v>2.4000000000000004</c:v>
                </c:pt>
                <c:pt idx="25">
                  <c:v>2.5</c:v>
                </c:pt>
                <c:pt idx="26">
                  <c:v>2.5999999999999996</c:v>
                </c:pt>
                <c:pt idx="27">
                  <c:v>2.7</c:v>
                </c:pt>
                <c:pt idx="28">
                  <c:v>2.8</c:v>
                </c:pt>
                <c:pt idx="29">
                  <c:v>2.9000000000000004</c:v>
                </c:pt>
                <c:pt idx="30">
                  <c:v>3</c:v>
                </c:pt>
                <c:pt idx="31">
                  <c:v>3.0999999999999996</c:v>
                </c:pt>
                <c:pt idx="32">
                  <c:v>3.2</c:v>
                </c:pt>
                <c:pt idx="33">
                  <c:v>3.3</c:v>
                </c:pt>
                <c:pt idx="34">
                  <c:v>3.4000000000000004</c:v>
                </c:pt>
                <c:pt idx="35">
                  <c:v>3.5</c:v>
                </c:pt>
                <c:pt idx="36">
                  <c:v>3.5999999999999996</c:v>
                </c:pt>
                <c:pt idx="37">
                  <c:v>3.7</c:v>
                </c:pt>
                <c:pt idx="38">
                  <c:v>3.8</c:v>
                </c:pt>
                <c:pt idx="39">
                  <c:v>3.9000000000000004</c:v>
                </c:pt>
                <c:pt idx="40">
                  <c:v>4</c:v>
                </c:pt>
                <c:pt idx="41">
                  <c:v>4.0999999999999996</c:v>
                </c:pt>
                <c:pt idx="42">
                  <c:v>4.2</c:v>
                </c:pt>
                <c:pt idx="43">
                  <c:v>4.3</c:v>
                </c:pt>
                <c:pt idx="44">
                  <c:v>4.4000000000000004</c:v>
                </c:pt>
                <c:pt idx="45">
                  <c:v>4.5</c:v>
                </c:pt>
                <c:pt idx="46">
                  <c:v>4.5999999999999996</c:v>
                </c:pt>
                <c:pt idx="47">
                  <c:v>4.7</c:v>
                </c:pt>
                <c:pt idx="48">
                  <c:v>4.8</c:v>
                </c:pt>
                <c:pt idx="49">
                  <c:v>4.9000000000000004</c:v>
                </c:pt>
                <c:pt idx="50">
                  <c:v>5</c:v>
                </c:pt>
                <c:pt idx="51">
                  <c:v>5.0999999999999996</c:v>
                </c:pt>
                <c:pt idx="52">
                  <c:v>5.2</c:v>
                </c:pt>
                <c:pt idx="53">
                  <c:v>5.3</c:v>
                </c:pt>
                <c:pt idx="54">
                  <c:v>5.4</c:v>
                </c:pt>
                <c:pt idx="55">
                  <c:v>5.5</c:v>
                </c:pt>
                <c:pt idx="56">
                  <c:v>5.6</c:v>
                </c:pt>
                <c:pt idx="57">
                  <c:v>5.7</c:v>
                </c:pt>
                <c:pt idx="58">
                  <c:v>5.8</c:v>
                </c:pt>
                <c:pt idx="59">
                  <c:v>5.9</c:v>
                </c:pt>
                <c:pt idx="60">
                  <c:v>6</c:v>
                </c:pt>
                <c:pt idx="61">
                  <c:v>6.1</c:v>
                </c:pt>
                <c:pt idx="62">
                  <c:v>6.1999999999999993</c:v>
                </c:pt>
                <c:pt idx="63">
                  <c:v>6.3000000000000007</c:v>
                </c:pt>
                <c:pt idx="64">
                  <c:v>6.4</c:v>
                </c:pt>
                <c:pt idx="65">
                  <c:v>6.5</c:v>
                </c:pt>
                <c:pt idx="66">
                  <c:v>6.6</c:v>
                </c:pt>
                <c:pt idx="67">
                  <c:v>6.6999999999999993</c:v>
                </c:pt>
                <c:pt idx="68">
                  <c:v>6.8000000000000007</c:v>
                </c:pt>
                <c:pt idx="69">
                  <c:v>6.9</c:v>
                </c:pt>
                <c:pt idx="70">
                  <c:v>7</c:v>
                </c:pt>
                <c:pt idx="71">
                  <c:v>7.1</c:v>
                </c:pt>
                <c:pt idx="72">
                  <c:v>7.1999999999999993</c:v>
                </c:pt>
                <c:pt idx="73">
                  <c:v>7.3000000000000007</c:v>
                </c:pt>
                <c:pt idx="74">
                  <c:v>7.4</c:v>
                </c:pt>
                <c:pt idx="75">
                  <c:v>7.5</c:v>
                </c:pt>
                <c:pt idx="76">
                  <c:v>7.6</c:v>
                </c:pt>
                <c:pt idx="77">
                  <c:v>7.6999999999999993</c:v>
                </c:pt>
                <c:pt idx="78">
                  <c:v>7.8000000000000007</c:v>
                </c:pt>
                <c:pt idx="79">
                  <c:v>7.9</c:v>
                </c:pt>
                <c:pt idx="80">
                  <c:v>8</c:v>
                </c:pt>
                <c:pt idx="81">
                  <c:v>8.1</c:v>
                </c:pt>
                <c:pt idx="82">
                  <c:v>8.1999999999999993</c:v>
                </c:pt>
                <c:pt idx="83">
                  <c:v>8.3000000000000007</c:v>
                </c:pt>
                <c:pt idx="84">
                  <c:v>8.4</c:v>
                </c:pt>
                <c:pt idx="85">
                  <c:v>8.5</c:v>
                </c:pt>
                <c:pt idx="86">
                  <c:v>8.6</c:v>
                </c:pt>
                <c:pt idx="87">
                  <c:v>8.6999999999999993</c:v>
                </c:pt>
                <c:pt idx="88">
                  <c:v>8.8000000000000007</c:v>
                </c:pt>
                <c:pt idx="89">
                  <c:v>8.9</c:v>
                </c:pt>
                <c:pt idx="90">
                  <c:v>9</c:v>
                </c:pt>
                <c:pt idx="91">
                  <c:v>9.1</c:v>
                </c:pt>
                <c:pt idx="92">
                  <c:v>9.1999999999999993</c:v>
                </c:pt>
                <c:pt idx="93">
                  <c:v>9.3000000000000007</c:v>
                </c:pt>
                <c:pt idx="94">
                  <c:v>9.4</c:v>
                </c:pt>
                <c:pt idx="95">
                  <c:v>9.5</c:v>
                </c:pt>
                <c:pt idx="96">
                  <c:v>9.6</c:v>
                </c:pt>
                <c:pt idx="97">
                  <c:v>9.6999999999999993</c:v>
                </c:pt>
                <c:pt idx="98">
                  <c:v>9.8000000000000007</c:v>
                </c:pt>
                <c:pt idx="99">
                  <c:v>9.9</c:v>
                </c:pt>
                <c:pt idx="100">
                  <c:v>10</c:v>
                </c:pt>
                <c:pt idx="101">
                  <c:v>10.1</c:v>
                </c:pt>
                <c:pt idx="102">
                  <c:v>10.199999999999999</c:v>
                </c:pt>
                <c:pt idx="103">
                  <c:v>10.3</c:v>
                </c:pt>
                <c:pt idx="104">
                  <c:v>10.4</c:v>
                </c:pt>
                <c:pt idx="105">
                  <c:v>10.5</c:v>
                </c:pt>
                <c:pt idx="106">
                  <c:v>10.6</c:v>
                </c:pt>
                <c:pt idx="107">
                  <c:v>10.7</c:v>
                </c:pt>
                <c:pt idx="108">
                  <c:v>10.8</c:v>
                </c:pt>
                <c:pt idx="109">
                  <c:v>10.9</c:v>
                </c:pt>
                <c:pt idx="110">
                  <c:v>11</c:v>
                </c:pt>
                <c:pt idx="111">
                  <c:v>11.1</c:v>
                </c:pt>
                <c:pt idx="112">
                  <c:v>11.2</c:v>
                </c:pt>
                <c:pt idx="113">
                  <c:v>11.3</c:v>
                </c:pt>
                <c:pt idx="114">
                  <c:v>11.4</c:v>
                </c:pt>
                <c:pt idx="115">
                  <c:v>11.5</c:v>
                </c:pt>
                <c:pt idx="116">
                  <c:v>11.55</c:v>
                </c:pt>
                <c:pt idx="117">
                  <c:v>11.593</c:v>
                </c:pt>
                <c:pt idx="118">
                  <c:v>11.693</c:v>
                </c:pt>
                <c:pt idx="119">
                  <c:v>11.792999999999999</c:v>
                </c:pt>
                <c:pt idx="120">
                  <c:v>11.893000000000001</c:v>
                </c:pt>
                <c:pt idx="121">
                  <c:v>11.993</c:v>
                </c:pt>
                <c:pt idx="122">
                  <c:v>12.093</c:v>
                </c:pt>
                <c:pt idx="123">
                  <c:v>12.193</c:v>
                </c:pt>
                <c:pt idx="124">
                  <c:v>12.292999999999999</c:v>
                </c:pt>
                <c:pt idx="125">
                  <c:v>12.393000000000001</c:v>
                </c:pt>
                <c:pt idx="126">
                  <c:v>12.493</c:v>
                </c:pt>
                <c:pt idx="127">
                  <c:v>12.593</c:v>
                </c:pt>
                <c:pt idx="128">
                  <c:v>12.693</c:v>
                </c:pt>
                <c:pt idx="129">
                  <c:v>12.792999999999999</c:v>
                </c:pt>
                <c:pt idx="130">
                  <c:v>12.893000000000001</c:v>
                </c:pt>
                <c:pt idx="131">
                  <c:v>12.993</c:v>
                </c:pt>
                <c:pt idx="132">
                  <c:v>13.093</c:v>
                </c:pt>
                <c:pt idx="133">
                  <c:v>13.193</c:v>
                </c:pt>
                <c:pt idx="134">
                  <c:v>13.292999999999999</c:v>
                </c:pt>
                <c:pt idx="135">
                  <c:v>13.393000000000001</c:v>
                </c:pt>
                <c:pt idx="136">
                  <c:v>13.493</c:v>
                </c:pt>
                <c:pt idx="137">
                  <c:v>13.593</c:v>
                </c:pt>
                <c:pt idx="138">
                  <c:v>13.693</c:v>
                </c:pt>
                <c:pt idx="139">
                  <c:v>13.792999999999999</c:v>
                </c:pt>
                <c:pt idx="140">
                  <c:v>13.893000000000001</c:v>
                </c:pt>
                <c:pt idx="141">
                  <c:v>13.993</c:v>
                </c:pt>
                <c:pt idx="142">
                  <c:v>14.093</c:v>
                </c:pt>
                <c:pt idx="143">
                  <c:v>14.193000000000001</c:v>
                </c:pt>
                <c:pt idx="144">
                  <c:v>14.292999999999999</c:v>
                </c:pt>
                <c:pt idx="145">
                  <c:v>14.393000000000001</c:v>
                </c:pt>
                <c:pt idx="146">
                  <c:v>14.492999999999999</c:v>
                </c:pt>
                <c:pt idx="147">
                  <c:v>14.593</c:v>
                </c:pt>
                <c:pt idx="148">
                  <c:v>14.693000000000001</c:v>
                </c:pt>
                <c:pt idx="149">
                  <c:v>14.792999999999999</c:v>
                </c:pt>
                <c:pt idx="150">
                  <c:v>14.893000000000001</c:v>
                </c:pt>
                <c:pt idx="151">
                  <c:v>14.992999999999999</c:v>
                </c:pt>
                <c:pt idx="152">
                  <c:v>15.093</c:v>
                </c:pt>
                <c:pt idx="153">
                  <c:v>15.193000000000001</c:v>
                </c:pt>
                <c:pt idx="154">
                  <c:v>15.292999999999999</c:v>
                </c:pt>
                <c:pt idx="155">
                  <c:v>15.393000000000001</c:v>
                </c:pt>
                <c:pt idx="156">
                  <c:v>15.492999999999999</c:v>
                </c:pt>
              </c:numCache>
            </c:numRef>
          </c:cat>
          <c:val>
            <c:numRef>
              <c:f>'Ark1'!$K$24:$K$168</c:f>
              <c:numCache>
                <c:formatCode>General</c:formatCode>
                <c:ptCount val="145"/>
                <c:pt idx="0">
                  <c:v>-7.8100000000000001E-3</c:v>
                </c:pt>
                <c:pt idx="1">
                  <c:v>-6.2E-4</c:v>
                </c:pt>
                <c:pt idx="2">
                  <c:v>3.16E-3</c:v>
                </c:pt>
                <c:pt idx="3">
                  <c:v>-5.1000000000000004E-4</c:v>
                </c:pt>
                <c:pt idx="4">
                  <c:v>1.221E-2</c:v>
                </c:pt>
                <c:pt idx="5">
                  <c:v>-4.45E-3</c:v>
                </c:pt>
                <c:pt idx="6">
                  <c:v>1.0200000000000001E-3</c:v>
                </c:pt>
                <c:pt idx="7">
                  <c:v>-2.1800000000000001E-3</c:v>
                </c:pt>
                <c:pt idx="8">
                  <c:v>-7.0299999999999998E-3</c:v>
                </c:pt>
                <c:pt idx="9">
                  <c:v>-4.2700000000000004E-3</c:v>
                </c:pt>
                <c:pt idx="10">
                  <c:v>7.9000000000000001E-4</c:v>
                </c:pt>
                <c:pt idx="11">
                  <c:v>4.0999999999999999E-4</c:v>
                </c:pt>
                <c:pt idx="12">
                  <c:v>-7.1900000000000002E-3</c:v>
                </c:pt>
                <c:pt idx="13">
                  <c:v>-2.8300000000000001E-3</c:v>
                </c:pt>
                <c:pt idx="14">
                  <c:v>4.2300000000000003E-3</c:v>
                </c:pt>
                <c:pt idx="15">
                  <c:v>-3.3600000000000001E-3</c:v>
                </c:pt>
                <c:pt idx="16">
                  <c:v>6.0600000000000003E-3</c:v>
                </c:pt>
                <c:pt idx="17">
                  <c:v>4.0400000000000002E-3</c:v>
                </c:pt>
                <c:pt idx="18">
                  <c:v>4.8500000000000001E-3</c:v>
                </c:pt>
                <c:pt idx="19">
                  <c:v>-2.7E-4</c:v>
                </c:pt>
                <c:pt idx="20">
                  <c:v>-5.1000000000000004E-4</c:v>
                </c:pt>
                <c:pt idx="21">
                  <c:v>-2.4299999999999999E-3</c:v>
                </c:pt>
                <c:pt idx="22">
                  <c:v>-5.11E-3</c:v>
                </c:pt>
                <c:pt idx="23">
                  <c:v>-5.1200000000000004E-3</c:v>
                </c:pt>
                <c:pt idx="24">
                  <c:v>-8.0300000000000007E-3</c:v>
                </c:pt>
                <c:pt idx="25">
                  <c:v>5.1500000000000001E-3</c:v>
                </c:pt>
                <c:pt idx="26">
                  <c:v>-9.9000000000000008E-3</c:v>
                </c:pt>
                <c:pt idx="27">
                  <c:v>-7.8399999999999997E-3</c:v>
                </c:pt>
                <c:pt idx="28">
                  <c:v>-4.1799999999999997E-3</c:v>
                </c:pt>
                <c:pt idx="29">
                  <c:v>-3.6999999999999999E-4</c:v>
                </c:pt>
                <c:pt idx="30">
                  <c:v>-9.11E-3</c:v>
                </c:pt>
                <c:pt idx="31">
                  <c:v>6.8599999999999998E-3</c:v>
                </c:pt>
                <c:pt idx="32">
                  <c:v>-1.7600000000000001E-3</c:v>
                </c:pt>
                <c:pt idx="33">
                  <c:v>-1.2899999999999999E-3</c:v>
                </c:pt>
                <c:pt idx="34">
                  <c:v>-3.82E-3</c:v>
                </c:pt>
                <c:pt idx="35">
                  <c:v>-3.62E-3</c:v>
                </c:pt>
                <c:pt idx="36">
                  <c:v>-3.6900000000000001E-3</c:v>
                </c:pt>
                <c:pt idx="37">
                  <c:v>5.0800000000000003E-3</c:v>
                </c:pt>
                <c:pt idx="38">
                  <c:v>1.042E-2</c:v>
                </c:pt>
                <c:pt idx="39">
                  <c:v>-6.2599999999999999E-3</c:v>
                </c:pt>
                <c:pt idx="40">
                  <c:v>-8.7799999999999996E-3</c:v>
                </c:pt>
                <c:pt idx="41">
                  <c:v>-1.2330000000000001E-2</c:v>
                </c:pt>
                <c:pt idx="42">
                  <c:v>-6.3400000000000001E-3</c:v>
                </c:pt>
                <c:pt idx="43">
                  <c:v>3.1E-4</c:v>
                </c:pt>
                <c:pt idx="44">
                  <c:v>5.1599999999999997E-3</c:v>
                </c:pt>
                <c:pt idx="45">
                  <c:v>1.2500000000000001E-2</c:v>
                </c:pt>
                <c:pt idx="46">
                  <c:v>3.3700000000000002E-3</c:v>
                </c:pt>
                <c:pt idx="47">
                  <c:v>7.6999999999999996E-4</c:v>
                </c:pt>
                <c:pt idx="48">
                  <c:v>-9.3799999999999994E-3</c:v>
                </c:pt>
                <c:pt idx="49">
                  <c:v>-8.3599999999999994E-3</c:v>
                </c:pt>
                <c:pt idx="50">
                  <c:v>-8.8999999999999999E-3</c:v>
                </c:pt>
                <c:pt idx="51">
                  <c:v>9.3999999999999997E-4</c:v>
                </c:pt>
                <c:pt idx="52">
                  <c:v>7.7799999999999996E-3</c:v>
                </c:pt>
                <c:pt idx="53">
                  <c:v>1.75E-3</c:v>
                </c:pt>
                <c:pt idx="54">
                  <c:v>-2.2899999999999999E-3</c:v>
                </c:pt>
                <c:pt idx="55">
                  <c:v>-8.1099999999999992E-3</c:v>
                </c:pt>
                <c:pt idx="56">
                  <c:v>-1.325E-2</c:v>
                </c:pt>
                <c:pt idx="57">
                  <c:v>-3.8899999999999998E-3</c:v>
                </c:pt>
                <c:pt idx="58">
                  <c:v>-1.4999999999999999E-4</c:v>
                </c:pt>
                <c:pt idx="59">
                  <c:v>5.0499999999999998E-3</c:v>
                </c:pt>
                <c:pt idx="60">
                  <c:v>-4.4400000000000004E-3</c:v>
                </c:pt>
                <c:pt idx="61">
                  <c:v>-8.4899999999999993E-3</c:v>
                </c:pt>
                <c:pt idx="62">
                  <c:v>-1.072E-2</c:v>
                </c:pt>
                <c:pt idx="63">
                  <c:v>-1.379E-2</c:v>
                </c:pt>
                <c:pt idx="64">
                  <c:v>-1.4E-3</c:v>
                </c:pt>
                <c:pt idx="65">
                  <c:v>-4.0800000000000003E-3</c:v>
                </c:pt>
                <c:pt idx="66">
                  <c:v>2.5300000000000001E-3</c:v>
                </c:pt>
                <c:pt idx="67">
                  <c:v>5.2999999999999998E-4</c:v>
                </c:pt>
                <c:pt idx="68">
                  <c:v>1.9000000000000001E-4</c:v>
                </c:pt>
                <c:pt idx="69">
                  <c:v>3.3E-4</c:v>
                </c:pt>
                <c:pt idx="70">
                  <c:v>-5.1900000000000002E-3</c:v>
                </c:pt>
                <c:pt idx="71">
                  <c:v>1.6000000000000001E-4</c:v>
                </c:pt>
                <c:pt idx="72">
                  <c:v>1.1809999999999999E-2</c:v>
                </c:pt>
                <c:pt idx="73">
                  <c:v>5.663E-2</c:v>
                </c:pt>
                <c:pt idx="74">
                  <c:v>8.2979999999999998E-2</c:v>
                </c:pt>
                <c:pt idx="75">
                  <c:v>0.10724</c:v>
                </c:pt>
                <c:pt idx="76">
                  <c:v>0.13431999999999999</c:v>
                </c:pt>
                <c:pt idx="77">
                  <c:v>0.1744</c:v>
                </c:pt>
                <c:pt idx="78">
                  <c:v>0.24293999999999999</c:v>
                </c:pt>
                <c:pt idx="79">
                  <c:v>0.32247999999999999</c:v>
                </c:pt>
                <c:pt idx="80">
                  <c:v>0.43525999999999998</c:v>
                </c:pt>
                <c:pt idx="81">
                  <c:v>0.56881999999999999</c:v>
                </c:pt>
                <c:pt idx="82">
                  <c:v>0.71148999999999996</c:v>
                </c:pt>
                <c:pt idx="83">
                  <c:v>0.85299999999999998</c:v>
                </c:pt>
                <c:pt idx="84">
                  <c:v>1.02085</c:v>
                </c:pt>
                <c:pt idx="85">
                  <c:v>1.1834800000000001</c:v>
                </c:pt>
                <c:pt idx="86">
                  <c:v>1.3571800000000001</c:v>
                </c:pt>
                <c:pt idx="87">
                  <c:v>1.5512600000000001</c:v>
                </c:pt>
                <c:pt idx="88">
                  <c:v>1.73821</c:v>
                </c:pt>
                <c:pt idx="89">
                  <c:v>1.9351700000000001</c:v>
                </c:pt>
                <c:pt idx="90">
                  <c:v>2.16242</c:v>
                </c:pt>
                <c:pt idx="91">
                  <c:v>2.3925700000000001</c:v>
                </c:pt>
                <c:pt idx="92">
                  <c:v>2.6257199999999998</c:v>
                </c:pt>
                <c:pt idx="93">
                  <c:v>2.88679</c:v>
                </c:pt>
                <c:pt idx="94">
                  <c:v>3.1607400000000001</c:v>
                </c:pt>
                <c:pt idx="95">
                  <c:v>3.4380799999999998</c:v>
                </c:pt>
                <c:pt idx="96">
                  <c:v>3.7221500000000001</c:v>
                </c:pt>
                <c:pt idx="97">
                  <c:v>4.0248100000000004</c:v>
                </c:pt>
                <c:pt idx="98">
                  <c:v>4.3407200000000001</c:v>
                </c:pt>
                <c:pt idx="99">
                  <c:v>4.6728199999999998</c:v>
                </c:pt>
                <c:pt idx="100">
                  <c:v>5.0133999999999999</c:v>
                </c:pt>
                <c:pt idx="101">
                  <c:v>5.3546800000000001</c:v>
                </c:pt>
                <c:pt idx="102">
                  <c:v>5.7312099999999999</c:v>
                </c:pt>
                <c:pt idx="103">
                  <c:v>6.0932300000000001</c:v>
                </c:pt>
                <c:pt idx="104">
                  <c:v>6.46617</c:v>
                </c:pt>
                <c:pt idx="105">
                  <c:v>6.8394199999999996</c:v>
                </c:pt>
                <c:pt idx="106">
                  <c:v>7.2002199999999998</c:v>
                </c:pt>
                <c:pt idx="107">
                  <c:v>7.53965</c:v>
                </c:pt>
                <c:pt idx="108">
                  <c:v>7.7872599999999998</c:v>
                </c:pt>
                <c:pt idx="109">
                  <c:v>7.7942200000000001</c:v>
                </c:pt>
                <c:pt idx="110">
                  <c:v>7.9568500000000002</c:v>
                </c:pt>
                <c:pt idx="111">
                  <c:v>8.1535600000000006</c:v>
                </c:pt>
                <c:pt idx="112">
                  <c:v>8.4019200000000005</c:v>
                </c:pt>
                <c:pt idx="113">
                  <c:v>8.7358200000000004</c:v>
                </c:pt>
                <c:pt idx="114">
                  <c:v>9.0894999999999992</c:v>
                </c:pt>
                <c:pt idx="115">
                  <c:v>9.4744799999999998</c:v>
                </c:pt>
                <c:pt idx="116">
                  <c:v>9.8422300000000007</c:v>
                </c:pt>
                <c:pt idx="117">
                  <c:v>10.205450000000001</c:v>
                </c:pt>
                <c:pt idx="118">
                  <c:v>10.017609999999999</c:v>
                </c:pt>
                <c:pt idx="119">
                  <c:v>10.28551</c:v>
                </c:pt>
                <c:pt idx="120">
                  <c:v>10.611879999999999</c:v>
                </c:pt>
                <c:pt idx="121">
                  <c:v>10.94838</c:v>
                </c:pt>
                <c:pt idx="122">
                  <c:v>11.258570000000001</c:v>
                </c:pt>
                <c:pt idx="123">
                  <c:v>11.341010000000001</c:v>
                </c:pt>
                <c:pt idx="124">
                  <c:v>11.45684</c:v>
                </c:pt>
                <c:pt idx="125">
                  <c:v>11.76713</c:v>
                </c:pt>
                <c:pt idx="126">
                  <c:v>12.08569</c:v>
                </c:pt>
                <c:pt idx="127">
                  <c:v>12.26192</c:v>
                </c:pt>
                <c:pt idx="128">
                  <c:v>12.3912</c:v>
                </c:pt>
                <c:pt idx="129">
                  <c:v>12.637269999999999</c:v>
                </c:pt>
                <c:pt idx="130">
                  <c:v>12.9114</c:v>
                </c:pt>
                <c:pt idx="131">
                  <c:v>13.17442</c:v>
                </c:pt>
                <c:pt idx="132">
                  <c:v>13.41746</c:v>
                </c:pt>
                <c:pt idx="133">
                  <c:v>13.650740000000001</c:v>
                </c:pt>
                <c:pt idx="134">
                  <c:v>13.89127</c:v>
                </c:pt>
                <c:pt idx="135">
                  <c:v>14.08859</c:v>
                </c:pt>
                <c:pt idx="136">
                  <c:v>14.21585</c:v>
                </c:pt>
                <c:pt idx="137">
                  <c:v>14.514849999999999</c:v>
                </c:pt>
                <c:pt idx="138">
                  <c:v>14.830270000000001</c:v>
                </c:pt>
                <c:pt idx="139">
                  <c:v>15.10971</c:v>
                </c:pt>
                <c:pt idx="140">
                  <c:v>15.40799</c:v>
                </c:pt>
                <c:pt idx="141">
                  <c:v>15.746880000000001</c:v>
                </c:pt>
                <c:pt idx="142">
                  <c:v>16.0686</c:v>
                </c:pt>
                <c:pt idx="143">
                  <c:v>16.387</c:v>
                </c:pt>
                <c:pt idx="144">
                  <c:v>16.662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1539-4BA2-B3AA-4EBAC0F8E3EA}"/>
            </c:ext>
          </c:extLst>
        </c:ser>
        <c:ser>
          <c:idx val="4"/>
          <c:order val="4"/>
          <c:tx>
            <c:strRef>
              <c:f>'Ark1'!$R$1</c:f>
              <c:strCache>
                <c:ptCount val="1"/>
                <c:pt idx="0">
                  <c:v>C-Chicken-d20</c:v>
                </c:pt>
              </c:strCache>
            </c:strRef>
          </c:tx>
          <c:spPr>
            <a:ln w="28575" cap="rnd">
              <a:solidFill>
                <a:srgbClr val="FFC000"/>
              </a:solidFill>
              <a:round/>
            </a:ln>
            <a:effectLst/>
          </c:spPr>
          <c:marker>
            <c:symbol val="none"/>
          </c:marker>
          <c:val>
            <c:numRef>
              <c:f>'Ark1'!$T$24:$T$168</c:f>
              <c:numCache>
                <c:formatCode>General</c:formatCode>
                <c:ptCount val="145"/>
                <c:pt idx="0">
                  <c:v>-4.0899999999999999E-3</c:v>
                </c:pt>
                <c:pt idx="1">
                  <c:v>0.14402999999999999</c:v>
                </c:pt>
                <c:pt idx="2">
                  <c:v>0.31280999999999998</c:v>
                </c:pt>
                <c:pt idx="3">
                  <c:v>0.51771999999999996</c:v>
                </c:pt>
                <c:pt idx="4">
                  <c:v>0.64712999999999998</c:v>
                </c:pt>
                <c:pt idx="5">
                  <c:v>0.85411000000000004</c:v>
                </c:pt>
                <c:pt idx="6">
                  <c:v>1.0920099999999999</c:v>
                </c:pt>
                <c:pt idx="7">
                  <c:v>1.30728</c:v>
                </c:pt>
                <c:pt idx="8">
                  <c:v>1.5203</c:v>
                </c:pt>
                <c:pt idx="9">
                  <c:v>1.7160899999999999</c:v>
                </c:pt>
                <c:pt idx="10">
                  <c:v>1.88733</c:v>
                </c:pt>
                <c:pt idx="11">
                  <c:v>2.0475099999999999</c:v>
                </c:pt>
                <c:pt idx="12">
                  <c:v>2.1304799999999999</c:v>
                </c:pt>
                <c:pt idx="13">
                  <c:v>2.25996</c:v>
                </c:pt>
                <c:pt idx="14">
                  <c:v>2.3887299999999998</c:v>
                </c:pt>
                <c:pt idx="15">
                  <c:v>2.5126499999999998</c:v>
                </c:pt>
                <c:pt idx="16">
                  <c:v>2.6518899999999999</c:v>
                </c:pt>
                <c:pt idx="17">
                  <c:v>2.76247</c:v>
                </c:pt>
                <c:pt idx="18">
                  <c:v>2.8834200000000001</c:v>
                </c:pt>
                <c:pt idx="19">
                  <c:v>2.9769600000000001</c:v>
                </c:pt>
                <c:pt idx="20">
                  <c:v>3.0735700000000001</c:v>
                </c:pt>
                <c:pt idx="21">
                  <c:v>3.1504699999999999</c:v>
                </c:pt>
                <c:pt idx="22">
                  <c:v>3.2257500000000001</c:v>
                </c:pt>
                <c:pt idx="23">
                  <c:v>3.3216399999999999</c:v>
                </c:pt>
                <c:pt idx="24">
                  <c:v>3.4262899999999998</c:v>
                </c:pt>
                <c:pt idx="25">
                  <c:v>3.5539800000000001</c:v>
                </c:pt>
                <c:pt idx="26">
                  <c:v>3.72113</c:v>
                </c:pt>
                <c:pt idx="27">
                  <c:v>3.8983300000000001</c:v>
                </c:pt>
                <c:pt idx="28">
                  <c:v>4.0968499999999999</c:v>
                </c:pt>
                <c:pt idx="29">
                  <c:v>4.3093000000000004</c:v>
                </c:pt>
                <c:pt idx="30">
                  <c:v>4.5561600000000002</c:v>
                </c:pt>
                <c:pt idx="31">
                  <c:v>4.8125400000000003</c:v>
                </c:pt>
                <c:pt idx="32">
                  <c:v>5.0849299999999999</c:v>
                </c:pt>
                <c:pt idx="33">
                  <c:v>5.3544499999999999</c:v>
                </c:pt>
                <c:pt idx="34">
                  <c:v>5.6533899999999999</c:v>
                </c:pt>
                <c:pt idx="35">
                  <c:v>6.06541</c:v>
                </c:pt>
                <c:pt idx="36">
                  <c:v>6.4952300000000003</c:v>
                </c:pt>
                <c:pt idx="37">
                  <c:v>6.9343700000000004</c:v>
                </c:pt>
                <c:pt idx="38">
                  <c:v>7.3672300000000002</c:v>
                </c:pt>
                <c:pt idx="39">
                  <c:v>7.8063799999999999</c:v>
                </c:pt>
                <c:pt idx="40">
                  <c:v>8.2568400000000004</c:v>
                </c:pt>
                <c:pt idx="41">
                  <c:v>8.7364599999999992</c:v>
                </c:pt>
                <c:pt idx="42">
                  <c:v>9.19651</c:v>
                </c:pt>
                <c:pt idx="43">
                  <c:v>9.7066099999999995</c:v>
                </c:pt>
                <c:pt idx="44">
                  <c:v>10.23061</c:v>
                </c:pt>
                <c:pt idx="45">
                  <c:v>10.75822</c:v>
                </c:pt>
                <c:pt idx="46">
                  <c:v>11.289709999999999</c:v>
                </c:pt>
                <c:pt idx="47">
                  <c:v>11.82705</c:v>
                </c:pt>
                <c:pt idx="48">
                  <c:v>12.345039999999999</c:v>
                </c:pt>
                <c:pt idx="49">
                  <c:v>12.875439999999999</c:v>
                </c:pt>
                <c:pt idx="50">
                  <c:v>13.37129</c:v>
                </c:pt>
                <c:pt idx="51">
                  <c:v>13.859719999999999</c:v>
                </c:pt>
                <c:pt idx="52">
                  <c:v>14.34033</c:v>
                </c:pt>
                <c:pt idx="53">
                  <c:v>14.82719</c:v>
                </c:pt>
                <c:pt idx="54">
                  <c:v>15.33179</c:v>
                </c:pt>
                <c:pt idx="55">
                  <c:v>15.82752</c:v>
                </c:pt>
                <c:pt idx="56">
                  <c:v>16.34937</c:v>
                </c:pt>
                <c:pt idx="57">
                  <c:v>16.945509999999999</c:v>
                </c:pt>
                <c:pt idx="58">
                  <c:v>17.516449999999999</c:v>
                </c:pt>
                <c:pt idx="59">
                  <c:v>18.082560000000001</c:v>
                </c:pt>
                <c:pt idx="60">
                  <c:v>18.653020000000001</c:v>
                </c:pt>
                <c:pt idx="61">
                  <c:v>19.2241</c:v>
                </c:pt>
                <c:pt idx="62">
                  <c:v>19.815280000000001</c:v>
                </c:pt>
                <c:pt idx="63">
                  <c:v>20.400300000000001</c:v>
                </c:pt>
                <c:pt idx="64">
                  <c:v>20.99089</c:v>
                </c:pt>
                <c:pt idx="65">
                  <c:v>21.630839999999999</c:v>
                </c:pt>
                <c:pt idx="66">
                  <c:v>22.290150000000001</c:v>
                </c:pt>
                <c:pt idx="67">
                  <c:v>22.959879999999998</c:v>
                </c:pt>
                <c:pt idx="68">
                  <c:v>23.605049999999999</c:v>
                </c:pt>
                <c:pt idx="69">
                  <c:v>24.266829999999999</c:v>
                </c:pt>
                <c:pt idx="70">
                  <c:v>24.960519999999999</c:v>
                </c:pt>
                <c:pt idx="71">
                  <c:v>25.651620000000001</c:v>
                </c:pt>
                <c:pt idx="72">
                  <c:v>26.338989999999999</c:v>
                </c:pt>
                <c:pt idx="73">
                  <c:v>26.998270000000002</c:v>
                </c:pt>
                <c:pt idx="74">
                  <c:v>27.689679999999999</c:v>
                </c:pt>
                <c:pt idx="75">
                  <c:v>28.368320000000001</c:v>
                </c:pt>
                <c:pt idx="76">
                  <c:v>29.035769999999999</c:v>
                </c:pt>
                <c:pt idx="77">
                  <c:v>29.694389999999999</c:v>
                </c:pt>
                <c:pt idx="78">
                  <c:v>30.333069999999999</c:v>
                </c:pt>
                <c:pt idx="79">
                  <c:v>30.983650000000001</c:v>
                </c:pt>
                <c:pt idx="80">
                  <c:v>31.649619999999999</c:v>
                </c:pt>
                <c:pt idx="81">
                  <c:v>32.315530000000003</c:v>
                </c:pt>
                <c:pt idx="82">
                  <c:v>32.997909999999997</c:v>
                </c:pt>
                <c:pt idx="83">
                  <c:v>33.655740000000002</c:v>
                </c:pt>
                <c:pt idx="84">
                  <c:v>34.298760000000001</c:v>
                </c:pt>
                <c:pt idx="85">
                  <c:v>34.907829999999997</c:v>
                </c:pt>
                <c:pt idx="86">
                  <c:v>35.495080000000002</c:v>
                </c:pt>
                <c:pt idx="87">
                  <c:v>36.072450000000003</c:v>
                </c:pt>
                <c:pt idx="88">
                  <c:v>36.65766</c:v>
                </c:pt>
                <c:pt idx="89">
                  <c:v>37.225119999999997</c:v>
                </c:pt>
                <c:pt idx="90">
                  <c:v>37.776890000000002</c:v>
                </c:pt>
                <c:pt idx="91">
                  <c:v>38.300020000000004</c:v>
                </c:pt>
                <c:pt idx="92">
                  <c:v>38.836190000000002</c:v>
                </c:pt>
                <c:pt idx="93">
                  <c:v>39.347999999999999</c:v>
                </c:pt>
                <c:pt idx="94">
                  <c:v>39.865690000000001</c:v>
                </c:pt>
                <c:pt idx="95">
                  <c:v>40.37961</c:v>
                </c:pt>
                <c:pt idx="96">
                  <c:v>40.924349999999997</c:v>
                </c:pt>
                <c:pt idx="97">
                  <c:v>41.47728</c:v>
                </c:pt>
                <c:pt idx="98">
                  <c:v>41.998860000000001</c:v>
                </c:pt>
                <c:pt idx="99">
                  <c:v>42.625720000000001</c:v>
                </c:pt>
                <c:pt idx="100">
                  <c:v>43.305819999999997</c:v>
                </c:pt>
                <c:pt idx="101">
                  <c:v>44.03481</c:v>
                </c:pt>
                <c:pt idx="102">
                  <c:v>45.082160000000002</c:v>
                </c:pt>
                <c:pt idx="103">
                  <c:v>46.712730000000001</c:v>
                </c:pt>
                <c:pt idx="104">
                  <c:v>48.370570000000001</c:v>
                </c:pt>
                <c:pt idx="105">
                  <c:v>50.029580000000003</c:v>
                </c:pt>
                <c:pt idx="106">
                  <c:v>51.835430000000002</c:v>
                </c:pt>
                <c:pt idx="107">
                  <c:v>53.881480000000003</c:v>
                </c:pt>
                <c:pt idx="108">
                  <c:v>56.121589999999998</c:v>
                </c:pt>
                <c:pt idx="109">
                  <c:v>58.540329999999997</c:v>
                </c:pt>
                <c:pt idx="110">
                  <c:v>61.061390000000003</c:v>
                </c:pt>
                <c:pt idx="111">
                  <c:v>63.625529999999998</c:v>
                </c:pt>
                <c:pt idx="112">
                  <c:v>66.215400000000002</c:v>
                </c:pt>
                <c:pt idx="113">
                  <c:v>68.748000000000005</c:v>
                </c:pt>
                <c:pt idx="114">
                  <c:v>71.230609999999999</c:v>
                </c:pt>
                <c:pt idx="115">
                  <c:v>73.783630000000002</c:v>
                </c:pt>
                <c:pt idx="116">
                  <c:v>76.302930000000003</c:v>
                </c:pt>
                <c:pt idx="117">
                  <c:v>78.794589999999999</c:v>
                </c:pt>
                <c:pt idx="118">
                  <c:v>81.311400000000006</c:v>
                </c:pt>
                <c:pt idx="119">
                  <c:v>83.955330000000004</c:v>
                </c:pt>
                <c:pt idx="120">
                  <c:v>86.428359999999998</c:v>
                </c:pt>
                <c:pt idx="121">
                  <c:v>88.156790000000001</c:v>
                </c:pt>
                <c:pt idx="122">
                  <c:v>86.312569999999994</c:v>
                </c:pt>
                <c:pt idx="123">
                  <c:v>84.129329999999996</c:v>
                </c:pt>
                <c:pt idx="124">
                  <c:v>84.204350000000005</c:v>
                </c:pt>
                <c:pt idx="125">
                  <c:v>84.968810000000005</c:v>
                </c:pt>
                <c:pt idx="126">
                  <c:v>85.094350000000006</c:v>
                </c:pt>
                <c:pt idx="127">
                  <c:v>83.837680000000006</c:v>
                </c:pt>
                <c:pt idx="128">
                  <c:v>83.634159999999994</c:v>
                </c:pt>
                <c:pt idx="129">
                  <c:v>82.993440000000007</c:v>
                </c:pt>
                <c:pt idx="130">
                  <c:v>81.910020000000003</c:v>
                </c:pt>
                <c:pt idx="131">
                  <c:v>81.246799999999993</c:v>
                </c:pt>
                <c:pt idx="132">
                  <c:v>80.780019999999993</c:v>
                </c:pt>
                <c:pt idx="133">
                  <c:v>80.224930000000001</c:v>
                </c:pt>
                <c:pt idx="134">
                  <c:v>80.774000000000001</c:v>
                </c:pt>
                <c:pt idx="135">
                  <c:v>81.427220000000005</c:v>
                </c:pt>
                <c:pt idx="136">
                  <c:v>81.771150000000006</c:v>
                </c:pt>
                <c:pt idx="137">
                  <c:v>81.960329999999999</c:v>
                </c:pt>
                <c:pt idx="138">
                  <c:v>81.968040000000002</c:v>
                </c:pt>
                <c:pt idx="139">
                  <c:v>82.141890000000004</c:v>
                </c:pt>
                <c:pt idx="140">
                  <c:v>82.460139999999996</c:v>
                </c:pt>
                <c:pt idx="141">
                  <c:v>82.661090000000002</c:v>
                </c:pt>
                <c:pt idx="142">
                  <c:v>82.309399999999997</c:v>
                </c:pt>
                <c:pt idx="143">
                  <c:v>81.497900000000001</c:v>
                </c:pt>
                <c:pt idx="144">
                  <c:v>81.3028599999999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1539-4BA2-B3AA-4EBAC0F8E3EA}"/>
            </c:ext>
          </c:extLst>
        </c:ser>
        <c:ser>
          <c:idx val="5"/>
          <c:order val="5"/>
          <c:tx>
            <c:strRef>
              <c:f>'Ark1'!$W$1</c:f>
              <c:strCache>
                <c:ptCount val="1"/>
                <c:pt idx="0">
                  <c:v>P-Chicken-d20</c:v>
                </c:pt>
              </c:strCache>
            </c:strRef>
          </c:tx>
          <c:spPr>
            <a:ln w="28575" cap="rnd">
              <a:solidFill>
                <a:schemeClr val="tx2">
                  <a:lumMod val="25000"/>
                  <a:lumOff val="75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Ark1'!$Y$24:$Y$167</c:f>
              <c:numCache>
                <c:formatCode>General</c:formatCode>
                <c:ptCount val="144"/>
                <c:pt idx="0">
                  <c:v>-2.2899999999999999E-3</c:v>
                </c:pt>
                <c:pt idx="1">
                  <c:v>3.31E-3</c:v>
                </c:pt>
                <c:pt idx="2">
                  <c:v>-3.5999999999999999E-3</c:v>
                </c:pt>
                <c:pt idx="3">
                  <c:v>5.47E-3</c:v>
                </c:pt>
                <c:pt idx="4">
                  <c:v>-4.8900000000000002E-3</c:v>
                </c:pt>
                <c:pt idx="5">
                  <c:v>2.9399999999999999E-3</c:v>
                </c:pt>
                <c:pt idx="6">
                  <c:v>-6.8999999999999997E-4</c:v>
                </c:pt>
                <c:pt idx="7">
                  <c:v>-2.3000000000000001E-4</c:v>
                </c:pt>
                <c:pt idx="8">
                  <c:v>4.7800000000000004E-3</c:v>
                </c:pt>
                <c:pt idx="9">
                  <c:v>1.74E-3</c:v>
                </c:pt>
                <c:pt idx="10">
                  <c:v>3.0999999999999999E-3</c:v>
                </c:pt>
                <c:pt idx="11">
                  <c:v>4.8900000000000002E-3</c:v>
                </c:pt>
                <c:pt idx="12">
                  <c:v>4.3699999999999998E-3</c:v>
                </c:pt>
                <c:pt idx="13">
                  <c:v>5.0600000000000003E-3</c:v>
                </c:pt>
                <c:pt idx="14">
                  <c:v>-1.6999999999999999E-3</c:v>
                </c:pt>
                <c:pt idx="15">
                  <c:v>2.5600000000000002E-3</c:v>
                </c:pt>
                <c:pt idx="16">
                  <c:v>1.9400000000000001E-3</c:v>
                </c:pt>
                <c:pt idx="17">
                  <c:v>2.9199999999999999E-3</c:v>
                </c:pt>
                <c:pt idx="18">
                  <c:v>5.47E-3</c:v>
                </c:pt>
                <c:pt idx="19">
                  <c:v>9.3000000000000005E-4</c:v>
                </c:pt>
                <c:pt idx="20">
                  <c:v>-4.4799999999999996E-3</c:v>
                </c:pt>
                <c:pt idx="21">
                  <c:v>-1.23E-3</c:v>
                </c:pt>
                <c:pt idx="22">
                  <c:v>-6.9300000000000004E-3</c:v>
                </c:pt>
                <c:pt idx="23">
                  <c:v>-1.65E-3</c:v>
                </c:pt>
                <c:pt idx="24">
                  <c:v>-1.6900000000000001E-3</c:v>
                </c:pt>
                <c:pt idx="25">
                  <c:v>-1.75E-3</c:v>
                </c:pt>
                <c:pt idx="26">
                  <c:v>-5.7800000000000004E-3</c:v>
                </c:pt>
                <c:pt idx="27">
                  <c:v>-4.7699999999999999E-3</c:v>
                </c:pt>
                <c:pt idx="28">
                  <c:v>-5.1799999999999997E-3</c:v>
                </c:pt>
                <c:pt idx="29">
                  <c:v>-3.2599999999999999E-3</c:v>
                </c:pt>
                <c:pt idx="30">
                  <c:v>-1.8600000000000001E-3</c:v>
                </c:pt>
                <c:pt idx="31">
                  <c:v>-9.6600000000000002E-3</c:v>
                </c:pt>
                <c:pt idx="32">
                  <c:v>-9.8999999999999999E-4</c:v>
                </c:pt>
                <c:pt idx="33">
                  <c:v>-3.3800000000000002E-3</c:v>
                </c:pt>
                <c:pt idx="34">
                  <c:v>-2E-3</c:v>
                </c:pt>
                <c:pt idx="35">
                  <c:v>-2.0799999999999998E-3</c:v>
                </c:pt>
                <c:pt idx="36">
                  <c:v>-4.0400000000000002E-3</c:v>
                </c:pt>
                <c:pt idx="37">
                  <c:v>4.0000000000000001E-3</c:v>
                </c:pt>
                <c:pt idx="38">
                  <c:v>-5.9000000000000003E-4</c:v>
                </c:pt>
                <c:pt idx="39">
                  <c:v>-5.1500000000000001E-3</c:v>
                </c:pt>
                <c:pt idx="40">
                  <c:v>-4.0499999999999998E-3</c:v>
                </c:pt>
                <c:pt idx="41">
                  <c:v>-8.0499999999999999E-3</c:v>
                </c:pt>
                <c:pt idx="42">
                  <c:v>-5.2100000000000002E-3</c:v>
                </c:pt>
                <c:pt idx="43">
                  <c:v>1.72E-3</c:v>
                </c:pt>
                <c:pt idx="44">
                  <c:v>-1.6199999999999999E-3</c:v>
                </c:pt>
                <c:pt idx="45">
                  <c:v>-2.3000000000000001E-4</c:v>
                </c:pt>
                <c:pt idx="46">
                  <c:v>1.47E-3</c:v>
                </c:pt>
                <c:pt idx="47">
                  <c:v>3.5300000000000002E-3</c:v>
                </c:pt>
                <c:pt idx="48">
                  <c:v>5.1700000000000001E-3</c:v>
                </c:pt>
                <c:pt idx="49">
                  <c:v>3.4000000000000002E-4</c:v>
                </c:pt>
                <c:pt idx="50">
                  <c:v>7.4700000000000001E-3</c:v>
                </c:pt>
                <c:pt idx="51">
                  <c:v>1.013E-2</c:v>
                </c:pt>
                <c:pt idx="52">
                  <c:v>1.2999999999999999E-3</c:v>
                </c:pt>
                <c:pt idx="53">
                  <c:v>8.3099999999999997E-3</c:v>
                </c:pt>
                <c:pt idx="54">
                  <c:v>1.353E-2</c:v>
                </c:pt>
                <c:pt idx="55">
                  <c:v>7.7400000000000004E-3</c:v>
                </c:pt>
                <c:pt idx="56">
                  <c:v>8.7100000000000007E-3</c:v>
                </c:pt>
                <c:pt idx="57">
                  <c:v>2.66E-3</c:v>
                </c:pt>
                <c:pt idx="58">
                  <c:v>2.4399999999999999E-3</c:v>
                </c:pt>
                <c:pt idx="59">
                  <c:v>-5.64E-3</c:v>
                </c:pt>
                <c:pt idx="60">
                  <c:v>-3.5400000000000002E-3</c:v>
                </c:pt>
                <c:pt idx="61">
                  <c:v>-3.5500000000000002E-3</c:v>
                </c:pt>
                <c:pt idx="62">
                  <c:v>-6.6699999999999997E-3</c:v>
                </c:pt>
                <c:pt idx="63">
                  <c:v>-6.2100000000000002E-3</c:v>
                </c:pt>
                <c:pt idx="64">
                  <c:v>-6.6499999999999997E-3</c:v>
                </c:pt>
                <c:pt idx="65">
                  <c:v>-4.0999999999999999E-4</c:v>
                </c:pt>
                <c:pt idx="66">
                  <c:v>-7.1799999999999998E-3</c:v>
                </c:pt>
                <c:pt idx="67">
                  <c:v>-6.9699999999999996E-3</c:v>
                </c:pt>
                <c:pt idx="68">
                  <c:v>-5.2199999999999998E-3</c:v>
                </c:pt>
                <c:pt idx="69">
                  <c:v>-4.3E-3</c:v>
                </c:pt>
                <c:pt idx="70">
                  <c:v>-3.7599999999999999E-3</c:v>
                </c:pt>
                <c:pt idx="71">
                  <c:v>-2.9E-4</c:v>
                </c:pt>
                <c:pt idx="72">
                  <c:v>3.0159999999999999E-2</c:v>
                </c:pt>
                <c:pt idx="73">
                  <c:v>7.5439999999999993E-2</c:v>
                </c:pt>
                <c:pt idx="74">
                  <c:v>0.16025</c:v>
                </c:pt>
                <c:pt idx="75">
                  <c:v>0.24091000000000001</c:v>
                </c:pt>
                <c:pt idx="76">
                  <c:v>0.34033000000000002</c:v>
                </c:pt>
                <c:pt idx="77">
                  <c:v>0.44490000000000002</c:v>
                </c:pt>
                <c:pt idx="78">
                  <c:v>0.55867999999999995</c:v>
                </c:pt>
                <c:pt idx="79">
                  <c:v>0.68064999999999998</c:v>
                </c:pt>
                <c:pt idx="80">
                  <c:v>0.81823999999999997</c:v>
                </c:pt>
                <c:pt idx="81">
                  <c:v>0.95494000000000001</c:v>
                </c:pt>
                <c:pt idx="82">
                  <c:v>1.09765</c:v>
                </c:pt>
                <c:pt idx="83">
                  <c:v>1.25702</c:v>
                </c:pt>
                <c:pt idx="84">
                  <c:v>1.4182900000000001</c:v>
                </c:pt>
                <c:pt idx="85">
                  <c:v>1.58769</c:v>
                </c:pt>
                <c:pt idx="86">
                  <c:v>1.7818799999999999</c:v>
                </c:pt>
                <c:pt idx="87">
                  <c:v>1.9885600000000001</c:v>
                </c:pt>
                <c:pt idx="88">
                  <c:v>2.1956699999999998</c:v>
                </c:pt>
                <c:pt idx="89">
                  <c:v>2.40551</c:v>
                </c:pt>
                <c:pt idx="90">
                  <c:v>2.64791</c:v>
                </c:pt>
                <c:pt idx="91">
                  <c:v>2.90103</c:v>
                </c:pt>
                <c:pt idx="92">
                  <c:v>3.16418</c:v>
                </c:pt>
                <c:pt idx="93">
                  <c:v>3.4319700000000002</c:v>
                </c:pt>
                <c:pt idx="94">
                  <c:v>3.7305199999999998</c:v>
                </c:pt>
                <c:pt idx="95">
                  <c:v>4.02719</c:v>
                </c:pt>
                <c:pt idx="96">
                  <c:v>4.3439399999999999</c:v>
                </c:pt>
                <c:pt idx="97">
                  <c:v>4.67774</c:v>
                </c:pt>
                <c:pt idx="98">
                  <c:v>5.0251799999999998</c:v>
                </c:pt>
                <c:pt idx="99">
                  <c:v>5.3809199999999997</c:v>
                </c:pt>
                <c:pt idx="100">
                  <c:v>5.7630800000000004</c:v>
                </c:pt>
                <c:pt idx="101">
                  <c:v>6.1513799999999996</c:v>
                </c:pt>
                <c:pt idx="102">
                  <c:v>6.5518400000000003</c:v>
                </c:pt>
                <c:pt idx="103">
                  <c:v>6.9632800000000001</c:v>
                </c:pt>
                <c:pt idx="104">
                  <c:v>7.37866</c:v>
                </c:pt>
                <c:pt idx="105">
                  <c:v>7.7571500000000002</c:v>
                </c:pt>
                <c:pt idx="106">
                  <c:v>8.1237300000000001</c:v>
                </c:pt>
                <c:pt idx="107">
                  <c:v>8.4560600000000008</c:v>
                </c:pt>
                <c:pt idx="108">
                  <c:v>8.8311899999999994</c:v>
                </c:pt>
                <c:pt idx="109">
                  <c:v>9.2178299999999993</c:v>
                </c:pt>
                <c:pt idx="110">
                  <c:v>9.5903600000000004</c:v>
                </c:pt>
                <c:pt idx="111">
                  <c:v>9.9473500000000001</c:v>
                </c:pt>
                <c:pt idx="112">
                  <c:v>10.27952</c:v>
                </c:pt>
                <c:pt idx="113">
                  <c:v>10.27256</c:v>
                </c:pt>
                <c:pt idx="114">
                  <c:v>10.567640000000001</c:v>
                </c:pt>
                <c:pt idx="115">
                  <c:v>10.526960000000001</c:v>
                </c:pt>
                <c:pt idx="116">
                  <c:v>10.74141</c:v>
                </c:pt>
                <c:pt idx="117">
                  <c:v>11.000690000000001</c:v>
                </c:pt>
                <c:pt idx="118">
                  <c:v>10.62598</c:v>
                </c:pt>
                <c:pt idx="119">
                  <c:v>10.66802</c:v>
                </c:pt>
                <c:pt idx="120">
                  <c:v>10.958</c:v>
                </c:pt>
                <c:pt idx="121">
                  <c:v>11.31841</c:v>
                </c:pt>
                <c:pt idx="122">
                  <c:v>11.71424</c:v>
                </c:pt>
                <c:pt idx="123">
                  <c:v>12.103999999999999</c:v>
                </c:pt>
                <c:pt idx="124">
                  <c:v>11.64306</c:v>
                </c:pt>
                <c:pt idx="125">
                  <c:v>12.05354</c:v>
                </c:pt>
                <c:pt idx="126">
                  <c:v>12.52777</c:v>
                </c:pt>
                <c:pt idx="127">
                  <c:v>12.955349999999999</c:v>
                </c:pt>
                <c:pt idx="128">
                  <c:v>13.16798</c:v>
                </c:pt>
                <c:pt idx="129">
                  <c:v>13.183540000000001</c:v>
                </c:pt>
                <c:pt idx="130">
                  <c:v>13.3962</c:v>
                </c:pt>
                <c:pt idx="131">
                  <c:v>13.67154</c:v>
                </c:pt>
                <c:pt idx="132">
                  <c:v>14.10713</c:v>
                </c:pt>
                <c:pt idx="133">
                  <c:v>14.55824</c:v>
                </c:pt>
                <c:pt idx="134">
                  <c:v>15.00324</c:v>
                </c:pt>
                <c:pt idx="135">
                  <c:v>15.384869999999999</c:v>
                </c:pt>
                <c:pt idx="136">
                  <c:v>15.234360000000001</c:v>
                </c:pt>
                <c:pt idx="137">
                  <c:v>15.5871</c:v>
                </c:pt>
                <c:pt idx="138">
                  <c:v>16.028600000000001</c:v>
                </c:pt>
                <c:pt idx="139">
                  <c:v>16.32067</c:v>
                </c:pt>
                <c:pt idx="140">
                  <c:v>16.595980000000001</c:v>
                </c:pt>
                <c:pt idx="141">
                  <c:v>17.070039999999999</c:v>
                </c:pt>
                <c:pt idx="142">
                  <c:v>17.57274</c:v>
                </c:pt>
                <c:pt idx="143">
                  <c:v>18.070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1539-4BA2-B3AA-4EBAC0F8E3EA}"/>
            </c:ext>
          </c:extLst>
        </c:ser>
        <c:ser>
          <c:idx val="6"/>
          <c:order val="6"/>
          <c:tx>
            <c:strRef>
              <c:f>'Ark1'!$AB$1</c:f>
              <c:strCache>
                <c:ptCount val="1"/>
                <c:pt idx="0">
                  <c:v>C-Beef-d35</c:v>
                </c:pt>
              </c:strCache>
            </c:strRef>
          </c:tx>
          <c:spPr>
            <a:ln w="28575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val>
            <c:numRef>
              <c:f>'Ark1'!$AD$24:$AD$167</c:f>
              <c:numCache>
                <c:formatCode>General</c:formatCode>
                <c:ptCount val="144"/>
                <c:pt idx="0">
                  <c:v>8.7899999999999992E-3</c:v>
                </c:pt>
                <c:pt idx="1">
                  <c:v>7.0099999999999997E-3</c:v>
                </c:pt>
                <c:pt idx="2">
                  <c:v>5.9100000000000003E-3</c:v>
                </c:pt>
                <c:pt idx="3">
                  <c:v>-5.1200000000000004E-3</c:v>
                </c:pt>
                <c:pt idx="4">
                  <c:v>-9.5399999999999999E-3</c:v>
                </c:pt>
                <c:pt idx="5">
                  <c:v>4.4389999999999999E-2</c:v>
                </c:pt>
                <c:pt idx="6">
                  <c:v>0.23938999999999999</c:v>
                </c:pt>
                <c:pt idx="7">
                  <c:v>0.43380000000000002</c:v>
                </c:pt>
                <c:pt idx="8">
                  <c:v>0.63848000000000005</c:v>
                </c:pt>
                <c:pt idx="9">
                  <c:v>0.86944999999999995</c:v>
                </c:pt>
                <c:pt idx="10">
                  <c:v>1.0822499999999999</c:v>
                </c:pt>
                <c:pt idx="11">
                  <c:v>1.2635799999999999</c:v>
                </c:pt>
                <c:pt idx="12">
                  <c:v>1.4352</c:v>
                </c:pt>
                <c:pt idx="13">
                  <c:v>1.57952</c:v>
                </c:pt>
                <c:pt idx="14">
                  <c:v>1.7275499999999999</c:v>
                </c:pt>
                <c:pt idx="15">
                  <c:v>1.8597999999999999</c:v>
                </c:pt>
                <c:pt idx="16">
                  <c:v>1.9840899999999999</c:v>
                </c:pt>
                <c:pt idx="17">
                  <c:v>2.1191200000000001</c:v>
                </c:pt>
                <c:pt idx="18">
                  <c:v>2.2481599999999999</c:v>
                </c:pt>
                <c:pt idx="19">
                  <c:v>2.3584900000000002</c:v>
                </c:pt>
                <c:pt idx="20">
                  <c:v>2.4835799999999999</c:v>
                </c:pt>
                <c:pt idx="21">
                  <c:v>2.6145700000000001</c:v>
                </c:pt>
                <c:pt idx="22">
                  <c:v>2.7634500000000002</c:v>
                </c:pt>
                <c:pt idx="23">
                  <c:v>2.93188</c:v>
                </c:pt>
                <c:pt idx="24">
                  <c:v>3.1371600000000002</c:v>
                </c:pt>
                <c:pt idx="25">
                  <c:v>3.3542000000000001</c:v>
                </c:pt>
                <c:pt idx="26">
                  <c:v>3.5287500000000001</c:v>
                </c:pt>
                <c:pt idx="27">
                  <c:v>3.7799499999999999</c:v>
                </c:pt>
                <c:pt idx="28">
                  <c:v>4.1039300000000001</c:v>
                </c:pt>
                <c:pt idx="29">
                  <c:v>4.4358399999999998</c:v>
                </c:pt>
                <c:pt idx="30">
                  <c:v>4.7980999999999998</c:v>
                </c:pt>
                <c:pt idx="31">
                  <c:v>5.1983600000000001</c:v>
                </c:pt>
                <c:pt idx="32">
                  <c:v>5.6399100000000004</c:v>
                </c:pt>
                <c:pt idx="33">
                  <c:v>6.1139200000000002</c:v>
                </c:pt>
                <c:pt idx="34">
                  <c:v>6.6050399999999998</c:v>
                </c:pt>
                <c:pt idx="35">
                  <c:v>7.1225699999999996</c:v>
                </c:pt>
                <c:pt idx="36">
                  <c:v>7.6544699999999999</c:v>
                </c:pt>
                <c:pt idx="37">
                  <c:v>8.1856899999999992</c:v>
                </c:pt>
                <c:pt idx="38">
                  <c:v>8.6901600000000006</c:v>
                </c:pt>
                <c:pt idx="39">
                  <c:v>8.4412500000000001</c:v>
                </c:pt>
                <c:pt idx="40">
                  <c:v>8.6459799999999998</c:v>
                </c:pt>
                <c:pt idx="41">
                  <c:v>9.1585699999999992</c:v>
                </c:pt>
                <c:pt idx="42">
                  <c:v>9.6988900000000005</c:v>
                </c:pt>
                <c:pt idx="43">
                  <c:v>10.228249999999999</c:v>
                </c:pt>
                <c:pt idx="44">
                  <c:v>10.87956</c:v>
                </c:pt>
                <c:pt idx="45">
                  <c:v>11.485290000000001</c:v>
                </c:pt>
                <c:pt idx="46">
                  <c:v>11.95077</c:v>
                </c:pt>
                <c:pt idx="47">
                  <c:v>12.45881</c:v>
                </c:pt>
                <c:pt idx="48">
                  <c:v>13.02392</c:v>
                </c:pt>
                <c:pt idx="49">
                  <c:v>13.50545</c:v>
                </c:pt>
                <c:pt idx="50">
                  <c:v>13.830069999999999</c:v>
                </c:pt>
                <c:pt idx="51">
                  <c:v>14.052300000000001</c:v>
                </c:pt>
                <c:pt idx="52">
                  <c:v>14.10127</c:v>
                </c:pt>
                <c:pt idx="53">
                  <c:v>14.02247</c:v>
                </c:pt>
                <c:pt idx="54">
                  <c:v>13.32479</c:v>
                </c:pt>
                <c:pt idx="55">
                  <c:v>13.161009999999999</c:v>
                </c:pt>
                <c:pt idx="56">
                  <c:v>13.275510000000001</c:v>
                </c:pt>
                <c:pt idx="57">
                  <c:v>13.44618</c:v>
                </c:pt>
                <c:pt idx="58">
                  <c:v>13.649940000000001</c:v>
                </c:pt>
                <c:pt idx="59">
                  <c:v>13.94627</c:v>
                </c:pt>
                <c:pt idx="60">
                  <c:v>14.322319999999999</c:v>
                </c:pt>
                <c:pt idx="61">
                  <c:v>14.702809999999999</c:v>
                </c:pt>
                <c:pt idx="62">
                  <c:v>15.120200000000001</c:v>
                </c:pt>
                <c:pt idx="63">
                  <c:v>15.51267</c:v>
                </c:pt>
                <c:pt idx="64">
                  <c:v>15.91193</c:v>
                </c:pt>
                <c:pt idx="65">
                  <c:v>16.336469999999998</c:v>
                </c:pt>
                <c:pt idx="66">
                  <c:v>16.864660000000001</c:v>
                </c:pt>
                <c:pt idx="67">
                  <c:v>17.38626</c:v>
                </c:pt>
                <c:pt idx="68">
                  <c:v>17.92595</c:v>
                </c:pt>
                <c:pt idx="69">
                  <c:v>18.485230000000001</c:v>
                </c:pt>
                <c:pt idx="70">
                  <c:v>19.036619999999999</c:v>
                </c:pt>
                <c:pt idx="71">
                  <c:v>19.626609999999999</c:v>
                </c:pt>
                <c:pt idx="72">
                  <c:v>20.244309999999999</c:v>
                </c:pt>
                <c:pt idx="73">
                  <c:v>20.874140000000001</c:v>
                </c:pt>
                <c:pt idx="74">
                  <c:v>21.49662</c:v>
                </c:pt>
                <c:pt idx="75">
                  <c:v>22.143599999999999</c:v>
                </c:pt>
                <c:pt idx="76">
                  <c:v>22.805440000000001</c:v>
                </c:pt>
                <c:pt idx="77">
                  <c:v>23.46359</c:v>
                </c:pt>
                <c:pt idx="78">
                  <c:v>24.131820000000001</c:v>
                </c:pt>
                <c:pt idx="79">
                  <c:v>24.825780000000002</c:v>
                </c:pt>
                <c:pt idx="80">
                  <c:v>25.52936</c:v>
                </c:pt>
                <c:pt idx="81">
                  <c:v>26.239730000000002</c:v>
                </c:pt>
                <c:pt idx="82">
                  <c:v>26.941379999999999</c:v>
                </c:pt>
                <c:pt idx="83">
                  <c:v>27.639500000000002</c:v>
                </c:pt>
                <c:pt idx="84">
                  <c:v>28.318719999999999</c:v>
                </c:pt>
                <c:pt idx="85">
                  <c:v>29.047979999999999</c:v>
                </c:pt>
                <c:pt idx="86">
                  <c:v>29.788129999999999</c:v>
                </c:pt>
                <c:pt idx="87">
                  <c:v>30.530619999999999</c:v>
                </c:pt>
                <c:pt idx="88">
                  <c:v>31.28275</c:v>
                </c:pt>
                <c:pt idx="89">
                  <c:v>32.112079999999999</c:v>
                </c:pt>
                <c:pt idx="90">
                  <c:v>33.181780000000003</c:v>
                </c:pt>
                <c:pt idx="91">
                  <c:v>34.32761</c:v>
                </c:pt>
                <c:pt idx="92">
                  <c:v>35.548639999999999</c:v>
                </c:pt>
                <c:pt idx="93">
                  <c:v>36.770200000000003</c:v>
                </c:pt>
                <c:pt idx="94">
                  <c:v>38.009459999999997</c:v>
                </c:pt>
                <c:pt idx="95">
                  <c:v>39.188319999999997</c:v>
                </c:pt>
                <c:pt idx="96">
                  <c:v>40.392960000000002</c:v>
                </c:pt>
                <c:pt idx="97">
                  <c:v>41.647129999999997</c:v>
                </c:pt>
                <c:pt idx="98">
                  <c:v>42.91581</c:v>
                </c:pt>
                <c:pt idx="99">
                  <c:v>44.186509999999998</c:v>
                </c:pt>
                <c:pt idx="100">
                  <c:v>45.511659999999999</c:v>
                </c:pt>
                <c:pt idx="101">
                  <c:v>46.843229999999998</c:v>
                </c:pt>
                <c:pt idx="102">
                  <c:v>48.140529999999998</c:v>
                </c:pt>
                <c:pt idx="103">
                  <c:v>49.556330000000003</c:v>
                </c:pt>
                <c:pt idx="104">
                  <c:v>51.03481</c:v>
                </c:pt>
                <c:pt idx="105">
                  <c:v>52.565199999999997</c:v>
                </c:pt>
                <c:pt idx="106">
                  <c:v>54.145449999999997</c:v>
                </c:pt>
                <c:pt idx="107">
                  <c:v>55.813420000000001</c:v>
                </c:pt>
                <c:pt idx="108">
                  <c:v>57.558590000000002</c:v>
                </c:pt>
                <c:pt idx="109">
                  <c:v>59.512030000000003</c:v>
                </c:pt>
                <c:pt idx="110">
                  <c:v>61.642069999999997</c:v>
                </c:pt>
                <c:pt idx="111">
                  <c:v>63.844349999999999</c:v>
                </c:pt>
                <c:pt idx="112">
                  <c:v>66.077269999999999</c:v>
                </c:pt>
                <c:pt idx="113">
                  <c:v>68.246889999999993</c:v>
                </c:pt>
                <c:pt idx="114">
                  <c:v>70.698679999999996</c:v>
                </c:pt>
                <c:pt idx="115">
                  <c:v>73.264650000000003</c:v>
                </c:pt>
                <c:pt idx="116">
                  <c:v>75.793130000000005</c:v>
                </c:pt>
                <c:pt idx="117">
                  <c:v>78.239109999999997</c:v>
                </c:pt>
                <c:pt idx="118">
                  <c:v>80.654169999999993</c:v>
                </c:pt>
                <c:pt idx="119">
                  <c:v>83.005480000000006</c:v>
                </c:pt>
                <c:pt idx="120">
                  <c:v>85.23603</c:v>
                </c:pt>
                <c:pt idx="121">
                  <c:v>87.168530000000004</c:v>
                </c:pt>
                <c:pt idx="122">
                  <c:v>87.658709999999999</c:v>
                </c:pt>
                <c:pt idx="123">
                  <c:v>86.798330000000007</c:v>
                </c:pt>
                <c:pt idx="124">
                  <c:v>87.104029999999995</c:v>
                </c:pt>
                <c:pt idx="125">
                  <c:v>86.219160000000002</c:v>
                </c:pt>
                <c:pt idx="126">
                  <c:v>85.081699999999998</c:v>
                </c:pt>
                <c:pt idx="127">
                  <c:v>86.111519999999999</c:v>
                </c:pt>
                <c:pt idx="128">
                  <c:v>86.65504</c:v>
                </c:pt>
                <c:pt idx="129">
                  <c:v>86.290030000000002</c:v>
                </c:pt>
                <c:pt idx="130">
                  <c:v>84.874080000000006</c:v>
                </c:pt>
                <c:pt idx="131">
                  <c:v>84.453320000000005</c:v>
                </c:pt>
                <c:pt idx="132">
                  <c:v>84.499279999999999</c:v>
                </c:pt>
                <c:pt idx="133">
                  <c:v>84.74194</c:v>
                </c:pt>
                <c:pt idx="134">
                  <c:v>84.826920000000001</c:v>
                </c:pt>
                <c:pt idx="135">
                  <c:v>84.992670000000004</c:v>
                </c:pt>
                <c:pt idx="136">
                  <c:v>84.936940000000007</c:v>
                </c:pt>
                <c:pt idx="137">
                  <c:v>84.986109999999996</c:v>
                </c:pt>
                <c:pt idx="138">
                  <c:v>84.788269999999997</c:v>
                </c:pt>
                <c:pt idx="139">
                  <c:v>84.289590000000004</c:v>
                </c:pt>
                <c:pt idx="140">
                  <c:v>83.775859999999994</c:v>
                </c:pt>
                <c:pt idx="141">
                  <c:v>83.512789999999995</c:v>
                </c:pt>
                <c:pt idx="142">
                  <c:v>83.304609999999997</c:v>
                </c:pt>
                <c:pt idx="143">
                  <c:v>83.1586400000000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1539-4BA2-B3AA-4EBAC0F8E3EA}"/>
            </c:ext>
          </c:extLst>
        </c:ser>
        <c:ser>
          <c:idx val="7"/>
          <c:order val="7"/>
          <c:tx>
            <c:strRef>
              <c:f>'Ark1'!$AG$1</c:f>
              <c:strCache>
                <c:ptCount val="1"/>
                <c:pt idx="0">
                  <c:v>P-Beef-d35</c:v>
                </c:pt>
              </c:strCache>
            </c:strRef>
          </c:tx>
          <c:spPr>
            <a:ln w="28575" cap="rnd">
              <a:solidFill>
                <a:schemeClr val="tx2">
                  <a:lumMod val="90000"/>
                  <a:lumOff val="1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Ark1'!$AI$24:$AI$167</c:f>
              <c:numCache>
                <c:formatCode>General</c:formatCode>
                <c:ptCount val="144"/>
                <c:pt idx="0">
                  <c:v>-6.1599999999999997E-3</c:v>
                </c:pt>
                <c:pt idx="1">
                  <c:v>2.8400000000000001E-3</c:v>
                </c:pt>
                <c:pt idx="2">
                  <c:v>6.8599999999999998E-3</c:v>
                </c:pt>
                <c:pt idx="3">
                  <c:v>-2.7899999999999999E-3</c:v>
                </c:pt>
                <c:pt idx="4">
                  <c:v>-1.6199999999999999E-3</c:v>
                </c:pt>
                <c:pt idx="5">
                  <c:v>-9.3399999999999993E-3</c:v>
                </c:pt>
                <c:pt idx="6">
                  <c:v>4.7699999999999999E-3</c:v>
                </c:pt>
                <c:pt idx="7">
                  <c:v>-3.96E-3</c:v>
                </c:pt>
                <c:pt idx="8">
                  <c:v>-1.0300000000000001E-3</c:v>
                </c:pt>
                <c:pt idx="9">
                  <c:v>1.5399999999999999E-3</c:v>
                </c:pt>
                <c:pt idx="10">
                  <c:v>1.0499999999999999E-3</c:v>
                </c:pt>
                <c:pt idx="11">
                  <c:v>-9.0000000000000006E-5</c:v>
                </c:pt>
                <c:pt idx="12">
                  <c:v>-6.2E-4</c:v>
                </c:pt>
                <c:pt idx="13">
                  <c:v>4.0000000000000002E-4</c:v>
                </c:pt>
                <c:pt idx="14">
                  <c:v>-6.7400000000000003E-3</c:v>
                </c:pt>
                <c:pt idx="15">
                  <c:v>-3.8999999999999999E-4</c:v>
                </c:pt>
                <c:pt idx="16">
                  <c:v>8.6199999999999992E-3</c:v>
                </c:pt>
                <c:pt idx="17">
                  <c:v>-7.6899999999999998E-3</c:v>
                </c:pt>
                <c:pt idx="18">
                  <c:v>-1.8600000000000001E-3</c:v>
                </c:pt>
                <c:pt idx="19">
                  <c:v>1.3799999999999999E-3</c:v>
                </c:pt>
                <c:pt idx="20">
                  <c:v>-9.8300000000000002E-3</c:v>
                </c:pt>
                <c:pt idx="21">
                  <c:v>1.035E-2</c:v>
                </c:pt>
                <c:pt idx="22">
                  <c:v>-2.8600000000000001E-3</c:v>
                </c:pt>
                <c:pt idx="23">
                  <c:v>-5.6299999999999996E-3</c:v>
                </c:pt>
                <c:pt idx="24">
                  <c:v>-6.3200000000000001E-3</c:v>
                </c:pt>
                <c:pt idx="25">
                  <c:v>1.42E-3</c:v>
                </c:pt>
                <c:pt idx="26">
                  <c:v>6.0299999999999998E-3</c:v>
                </c:pt>
                <c:pt idx="27">
                  <c:v>-4.0800000000000003E-3</c:v>
                </c:pt>
                <c:pt idx="28">
                  <c:v>-2.2899999999999999E-3</c:v>
                </c:pt>
                <c:pt idx="29">
                  <c:v>3.8700000000000002E-3</c:v>
                </c:pt>
                <c:pt idx="30">
                  <c:v>2.9199999999999999E-3</c:v>
                </c:pt>
                <c:pt idx="31">
                  <c:v>9.7199999999999995E-3</c:v>
                </c:pt>
                <c:pt idx="32">
                  <c:v>-7.4799999999999997E-3</c:v>
                </c:pt>
                <c:pt idx="33">
                  <c:v>3.5100000000000001E-3</c:v>
                </c:pt>
                <c:pt idx="34">
                  <c:v>-8.3000000000000001E-4</c:v>
                </c:pt>
                <c:pt idx="35">
                  <c:v>7.6400000000000001E-3</c:v>
                </c:pt>
                <c:pt idx="36">
                  <c:v>-1.91E-3</c:v>
                </c:pt>
                <c:pt idx="37">
                  <c:v>0</c:v>
                </c:pt>
                <c:pt idx="38">
                  <c:v>-4.5700000000000003E-3</c:v>
                </c:pt>
                <c:pt idx="39">
                  <c:v>5.7499999999999999E-3</c:v>
                </c:pt>
                <c:pt idx="40">
                  <c:v>1.83E-3</c:v>
                </c:pt>
                <c:pt idx="41">
                  <c:v>-4.4099999999999999E-3</c:v>
                </c:pt>
                <c:pt idx="42">
                  <c:v>-6.2199999999999998E-3</c:v>
                </c:pt>
                <c:pt idx="43">
                  <c:v>-5.0800000000000003E-3</c:v>
                </c:pt>
                <c:pt idx="44">
                  <c:v>-1.17E-3</c:v>
                </c:pt>
                <c:pt idx="45">
                  <c:v>1.97E-3</c:v>
                </c:pt>
                <c:pt idx="46">
                  <c:v>-6.5900000000000004E-3</c:v>
                </c:pt>
                <c:pt idx="47">
                  <c:v>-1.1610000000000001E-2</c:v>
                </c:pt>
                <c:pt idx="48">
                  <c:v>-5.3099999999999996E-3</c:v>
                </c:pt>
                <c:pt idx="49">
                  <c:v>7.1399999999999996E-3</c:v>
                </c:pt>
                <c:pt idx="50">
                  <c:v>1.99E-3</c:v>
                </c:pt>
                <c:pt idx="51">
                  <c:v>-5.3400000000000001E-3</c:v>
                </c:pt>
                <c:pt idx="52">
                  <c:v>-5.8399999999999997E-3</c:v>
                </c:pt>
                <c:pt idx="53">
                  <c:v>-1.3999999999999999E-4</c:v>
                </c:pt>
                <c:pt idx="54">
                  <c:v>6.9699999999999996E-3</c:v>
                </c:pt>
                <c:pt idx="55">
                  <c:v>-7.9799999999999992E-3</c:v>
                </c:pt>
                <c:pt idx="56">
                  <c:v>-4.0499999999999998E-3</c:v>
                </c:pt>
                <c:pt idx="57">
                  <c:v>1.9000000000000001E-4</c:v>
                </c:pt>
                <c:pt idx="58">
                  <c:v>4.0600000000000002E-3</c:v>
                </c:pt>
                <c:pt idx="59">
                  <c:v>-1.7799999999999999E-3</c:v>
                </c:pt>
                <c:pt idx="60">
                  <c:v>-1.9000000000000001E-4</c:v>
                </c:pt>
                <c:pt idx="61">
                  <c:v>-8.9999999999999998E-4</c:v>
                </c:pt>
                <c:pt idx="62">
                  <c:v>-2.3999999999999998E-3</c:v>
                </c:pt>
                <c:pt idx="63">
                  <c:v>8.5800000000000008E-3</c:v>
                </c:pt>
                <c:pt idx="64">
                  <c:v>1.5E-3</c:v>
                </c:pt>
                <c:pt idx="65">
                  <c:v>-5.2900000000000004E-3</c:v>
                </c:pt>
                <c:pt idx="66">
                  <c:v>-8.3000000000000001E-3</c:v>
                </c:pt>
                <c:pt idx="67">
                  <c:v>6.3600000000000002E-3</c:v>
                </c:pt>
                <c:pt idx="68">
                  <c:v>2.63E-3</c:v>
                </c:pt>
                <c:pt idx="69">
                  <c:v>-3.7399999999999998E-3</c:v>
                </c:pt>
                <c:pt idx="70">
                  <c:v>-5.8599999999999998E-3</c:v>
                </c:pt>
                <c:pt idx="71">
                  <c:v>-3.29E-3</c:v>
                </c:pt>
                <c:pt idx="72">
                  <c:v>6.4999999999999997E-4</c:v>
                </c:pt>
                <c:pt idx="73">
                  <c:v>-1.16E-3</c:v>
                </c:pt>
                <c:pt idx="74">
                  <c:v>-2.63E-3</c:v>
                </c:pt>
                <c:pt idx="75">
                  <c:v>2.6849999999999999E-2</c:v>
                </c:pt>
                <c:pt idx="76">
                  <c:v>6.5100000000000005E-2</c:v>
                </c:pt>
                <c:pt idx="77">
                  <c:v>0.11497</c:v>
                </c:pt>
                <c:pt idx="78">
                  <c:v>0.14909</c:v>
                </c:pt>
                <c:pt idx="79">
                  <c:v>0.21656</c:v>
                </c:pt>
                <c:pt idx="80">
                  <c:v>0.29743999999999998</c:v>
                </c:pt>
                <c:pt idx="81">
                  <c:v>0.37537999999999999</c:v>
                </c:pt>
                <c:pt idx="82">
                  <c:v>0.49696000000000001</c:v>
                </c:pt>
                <c:pt idx="83">
                  <c:v>0.61851999999999996</c:v>
                </c:pt>
                <c:pt idx="84">
                  <c:v>0.75860000000000005</c:v>
                </c:pt>
                <c:pt idx="85">
                  <c:v>0.90354000000000001</c:v>
                </c:pt>
                <c:pt idx="86">
                  <c:v>1.05342</c:v>
                </c:pt>
                <c:pt idx="87">
                  <c:v>1.20591</c:v>
                </c:pt>
                <c:pt idx="88">
                  <c:v>1.3976900000000001</c:v>
                </c:pt>
                <c:pt idx="89">
                  <c:v>1.59829</c:v>
                </c:pt>
                <c:pt idx="90">
                  <c:v>1.8035699999999999</c:v>
                </c:pt>
                <c:pt idx="91">
                  <c:v>2.0242900000000001</c:v>
                </c:pt>
                <c:pt idx="92">
                  <c:v>2.25352</c:v>
                </c:pt>
                <c:pt idx="93">
                  <c:v>2.4590000000000001</c:v>
                </c:pt>
                <c:pt idx="94">
                  <c:v>2.7271100000000001</c:v>
                </c:pt>
                <c:pt idx="95">
                  <c:v>3.0101200000000001</c:v>
                </c:pt>
                <c:pt idx="96">
                  <c:v>3.2995899999999998</c:v>
                </c:pt>
                <c:pt idx="97">
                  <c:v>3.5998700000000001</c:v>
                </c:pt>
                <c:pt idx="98">
                  <c:v>3.9194100000000001</c:v>
                </c:pt>
                <c:pt idx="99">
                  <c:v>4.2383199999999999</c:v>
                </c:pt>
                <c:pt idx="100">
                  <c:v>4.5674200000000003</c:v>
                </c:pt>
                <c:pt idx="101">
                  <c:v>4.90463</c:v>
                </c:pt>
                <c:pt idx="102">
                  <c:v>5.26424</c:v>
                </c:pt>
                <c:pt idx="103">
                  <c:v>5.6555099999999996</c:v>
                </c:pt>
                <c:pt idx="104">
                  <c:v>6.0560900000000002</c:v>
                </c:pt>
                <c:pt idx="105">
                  <c:v>6.4554400000000003</c:v>
                </c:pt>
                <c:pt idx="106">
                  <c:v>6.8409399999999998</c:v>
                </c:pt>
                <c:pt idx="107">
                  <c:v>7.2143600000000001</c:v>
                </c:pt>
                <c:pt idx="108">
                  <c:v>7.5548900000000003</c:v>
                </c:pt>
                <c:pt idx="109">
                  <c:v>7.8036300000000001</c:v>
                </c:pt>
                <c:pt idx="110">
                  <c:v>8.0712100000000007</c:v>
                </c:pt>
                <c:pt idx="111">
                  <c:v>8.3031299999999995</c:v>
                </c:pt>
                <c:pt idx="112">
                  <c:v>8.5578699999999994</c:v>
                </c:pt>
                <c:pt idx="113">
                  <c:v>8.9038400000000006</c:v>
                </c:pt>
                <c:pt idx="114">
                  <c:v>9.2737499999999997</c:v>
                </c:pt>
                <c:pt idx="115">
                  <c:v>9.6199600000000007</c:v>
                </c:pt>
                <c:pt idx="116">
                  <c:v>9.92685</c:v>
                </c:pt>
                <c:pt idx="117">
                  <c:v>10.16423</c:v>
                </c:pt>
                <c:pt idx="118">
                  <c:v>10.20828</c:v>
                </c:pt>
                <c:pt idx="119">
                  <c:v>10.255269999999999</c:v>
                </c:pt>
                <c:pt idx="120">
                  <c:v>10.37335</c:v>
                </c:pt>
                <c:pt idx="121">
                  <c:v>10.49906</c:v>
                </c:pt>
                <c:pt idx="122">
                  <c:v>10.67299</c:v>
                </c:pt>
                <c:pt idx="123">
                  <c:v>10.926629999999999</c:v>
                </c:pt>
                <c:pt idx="124">
                  <c:v>10.87984</c:v>
                </c:pt>
                <c:pt idx="125">
                  <c:v>10.82985</c:v>
                </c:pt>
                <c:pt idx="126">
                  <c:v>11.22766</c:v>
                </c:pt>
                <c:pt idx="127">
                  <c:v>11.667719999999999</c:v>
                </c:pt>
                <c:pt idx="128">
                  <c:v>12.119350000000001</c:v>
                </c:pt>
                <c:pt idx="129">
                  <c:v>12.53762</c:v>
                </c:pt>
                <c:pt idx="130">
                  <c:v>12.93249</c:v>
                </c:pt>
                <c:pt idx="131">
                  <c:v>12.95898</c:v>
                </c:pt>
                <c:pt idx="132">
                  <c:v>12.941979999999999</c:v>
                </c:pt>
                <c:pt idx="133">
                  <c:v>13.14411</c:v>
                </c:pt>
                <c:pt idx="134">
                  <c:v>13.494249999999999</c:v>
                </c:pt>
                <c:pt idx="135">
                  <c:v>14.034409999999999</c:v>
                </c:pt>
                <c:pt idx="136">
                  <c:v>14.59713</c:v>
                </c:pt>
                <c:pt idx="137">
                  <c:v>15.1434</c:v>
                </c:pt>
                <c:pt idx="138">
                  <c:v>15.615819999999999</c:v>
                </c:pt>
                <c:pt idx="139">
                  <c:v>15.904719999999999</c:v>
                </c:pt>
                <c:pt idx="140">
                  <c:v>16.212219999999999</c:v>
                </c:pt>
                <c:pt idx="141">
                  <c:v>16.418900000000001</c:v>
                </c:pt>
                <c:pt idx="142">
                  <c:v>16.509650000000001</c:v>
                </c:pt>
                <c:pt idx="143">
                  <c:v>16.60823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1539-4BA2-B3AA-4EBAC0F8E3E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9520688"/>
        <c:axId val="29517328"/>
      </c:lineChart>
      <c:catAx>
        <c:axId val="295206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(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517328"/>
        <c:crosses val="autoZero"/>
        <c:auto val="1"/>
        <c:lblAlgn val="ctr"/>
        <c:lblOffset val="100"/>
        <c:tickLblSkip val="10"/>
        <c:noMultiLvlLbl val="0"/>
      </c:catAx>
      <c:valAx>
        <c:axId val="295173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ad (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5206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4239661949475247"/>
          <c:y val="0.82084482634865619"/>
          <c:w val="0.62745941781789749"/>
          <c:h val="0.1698961398849502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te Jordhøy Lindstad</dc:creator>
  <cp:keywords/>
  <dc:description/>
  <cp:lastModifiedBy>Agnete Jordhøy Lindstad</cp:lastModifiedBy>
  <cp:revision>1</cp:revision>
  <dcterms:created xsi:type="dcterms:W3CDTF">2025-05-25T10:39:00Z</dcterms:created>
  <dcterms:modified xsi:type="dcterms:W3CDTF">2025-05-25T10:46:00Z</dcterms:modified>
</cp:coreProperties>
</file>